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0443B" w14:textId="77777777" w:rsidR="005917FB" w:rsidRPr="00093BBF" w:rsidRDefault="005917FB" w:rsidP="005917FB">
      <w:pPr>
        <w:pStyle w:val="Heading1"/>
        <w:rPr>
          <w:rFonts w:asciiTheme="minorHAnsi" w:hAnsiTheme="minorHAnsi" w:cstheme="minorHAnsi"/>
          <w:lang w:val="en-US"/>
        </w:rPr>
      </w:pPr>
      <w:r w:rsidRPr="00093BBF">
        <w:rPr>
          <w:rFonts w:asciiTheme="minorHAnsi" w:hAnsiTheme="minorHAnsi" w:cstheme="minorHAnsi"/>
          <w:lang w:val="en-US"/>
        </w:rPr>
        <w:t>Appendix</w:t>
      </w:r>
      <w:r w:rsidR="005F1C60" w:rsidRPr="00093BBF">
        <w:rPr>
          <w:rFonts w:asciiTheme="minorHAnsi" w:hAnsiTheme="minorHAnsi" w:cstheme="minorHAnsi"/>
          <w:lang w:val="en-US"/>
        </w:rPr>
        <w:t xml:space="preserve"> I</w:t>
      </w:r>
    </w:p>
    <w:p w14:paraId="5056346B" w14:textId="392BFD4F" w:rsidR="00860CFA" w:rsidRPr="00093BBF" w:rsidRDefault="00860CFA" w:rsidP="005E0AB2">
      <w:pPr>
        <w:pStyle w:val="Heading2"/>
        <w:rPr>
          <w:lang w:val="en-US"/>
        </w:rPr>
      </w:pPr>
      <w:proofErr w:type="spellStart"/>
      <w:r w:rsidRPr="00093BBF">
        <w:rPr>
          <w:lang w:val="en-US"/>
        </w:rPr>
        <w:t>GSNAc</w:t>
      </w:r>
      <w:proofErr w:type="spellEnd"/>
      <w:r w:rsidRPr="00093BBF">
        <w:rPr>
          <w:lang w:val="en-US"/>
        </w:rPr>
        <w:t xml:space="preserve"> Code, Datasets experimented and detailed output files of the experiments</w:t>
      </w:r>
    </w:p>
    <w:p w14:paraId="1625D46D" w14:textId="77777777" w:rsidR="00860CFA" w:rsidRPr="00093BBF" w:rsidRDefault="00000000" w:rsidP="0016112F">
      <w:pPr>
        <w:jc w:val="both"/>
        <w:rPr>
          <w:rFonts w:cstheme="minorHAnsi"/>
          <w:i/>
          <w:lang w:val="en-US"/>
        </w:rPr>
      </w:pPr>
      <w:hyperlink r:id="rId8" w:history="1">
        <w:r w:rsidR="005E0AB2" w:rsidRPr="00093BBF">
          <w:rPr>
            <w:rStyle w:val="Hyperlink"/>
            <w:rFonts w:cstheme="minorHAnsi"/>
            <w:i/>
            <w:color w:val="auto"/>
            <w:lang w:val="en-US"/>
          </w:rPr>
          <w:t>https://drive.google.com/drive/folders/1h1cdiLsGfWZi2G2w4140iUQik_dtTahh?usp=sharing</w:t>
        </w:r>
      </w:hyperlink>
      <w:r w:rsidR="005E0AB2" w:rsidRPr="00093BBF">
        <w:rPr>
          <w:rFonts w:cstheme="minorHAnsi"/>
          <w:i/>
          <w:lang w:val="en-US"/>
        </w:rPr>
        <w:t xml:space="preserve"> </w:t>
      </w:r>
    </w:p>
    <w:p w14:paraId="44530E1F" w14:textId="497BE03A" w:rsidR="00860CFA" w:rsidRPr="00093BBF" w:rsidRDefault="00E0323E" w:rsidP="005E0AB2">
      <w:pPr>
        <w:pStyle w:val="Heading2"/>
        <w:rPr>
          <w:lang w:val="en-US"/>
        </w:rPr>
      </w:pPr>
      <w:r>
        <w:rPr>
          <w:lang w:val="en-US"/>
        </w:rPr>
        <w:t xml:space="preserve">A-I- Table 1 - </w:t>
      </w:r>
      <w:proofErr w:type="spellStart"/>
      <w:r w:rsidR="00860CFA" w:rsidRPr="00093BBF">
        <w:rPr>
          <w:lang w:val="en-US"/>
        </w:rPr>
        <w:t>GSNAc</w:t>
      </w:r>
      <w:proofErr w:type="spellEnd"/>
      <w:r w:rsidR="00860CFA" w:rsidRPr="00093BBF">
        <w:rPr>
          <w:lang w:val="en-US"/>
        </w:rPr>
        <w:t xml:space="preserve"> Experiments (including parameters</w:t>
      </w:r>
      <w:r w:rsidR="005E0AB2" w:rsidRPr="00093BBF">
        <w:rPr>
          <w:lang w:val="en-US"/>
        </w:rPr>
        <w:t xml:space="preserve"> used</w:t>
      </w:r>
      <w:r w:rsidR="00860CFA" w:rsidRPr="00093BBF">
        <w:rPr>
          <w:lang w:val="en-US"/>
        </w:rPr>
        <w:t>) Overview</w:t>
      </w:r>
    </w:p>
    <w:tbl>
      <w:tblPr>
        <w:tblW w:w="93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0"/>
        <w:gridCol w:w="307"/>
        <w:gridCol w:w="647"/>
        <w:gridCol w:w="1020"/>
        <w:gridCol w:w="710"/>
        <w:gridCol w:w="819"/>
        <w:gridCol w:w="1218"/>
        <w:gridCol w:w="954"/>
        <w:gridCol w:w="954"/>
        <w:gridCol w:w="918"/>
      </w:tblGrid>
      <w:tr w:rsidR="00243859" w:rsidRPr="00093BBF" w14:paraId="2C163C76" w14:textId="77777777" w:rsidTr="00C00659">
        <w:trPr>
          <w:trHeight w:val="3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4151A1C4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Dataset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73B7A242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CV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66D8B7CF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Seed Numbe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23106787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Feature Importance Model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47606C07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Feature Selection Method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591D150B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Distance to Similarity Method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4BBD324B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GCM Kernel Strategy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343F4548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Maximum Edges in Kernel for Each Class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7A51B36B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Maximum Nodes in Kernel for Each Class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2B5D0F07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Keep Top n Edges to Test</w:t>
            </w:r>
          </w:p>
        </w:tc>
      </w:tr>
      <w:tr w:rsidR="00243859" w:rsidRPr="00093BBF" w14:paraId="4625B0AD" w14:textId="77777777" w:rsidTr="00C00659">
        <w:trPr>
          <w:trHeight w:val="3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A4831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breast_cancer_wisconsin</w:t>
            </w:r>
            <w:proofErr w:type="spellEnd"/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06B06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9C52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7D925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k_best_based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234E2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non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B724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max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5AF6D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keep_n_stronges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D027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1CD9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588C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</w:tr>
      <w:tr w:rsidR="00243859" w:rsidRPr="00093BBF" w14:paraId="5FD7C088" w14:textId="77777777" w:rsidTr="00C00659">
        <w:trPr>
          <w:trHeight w:val="3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7BF70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caravan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E887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06FC4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C7B43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k_best_based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170A3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non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AF901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max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F6266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keep_n_stronges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E9E06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12425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482B8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</w:tr>
      <w:tr w:rsidR="00243859" w:rsidRPr="00093BBF" w14:paraId="579A99B2" w14:textId="77777777" w:rsidTr="00C00659">
        <w:trPr>
          <w:trHeight w:val="3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20CA0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colon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538E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4B20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CA9E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k_best_based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C786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non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B1508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max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293F8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keep_n_stronges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3768C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7B073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91294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</w:tr>
      <w:tr w:rsidR="00243859" w:rsidRPr="00093BBF" w14:paraId="20DABE2D" w14:textId="77777777" w:rsidTr="00C00659">
        <w:trPr>
          <w:trHeight w:val="3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2B03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connectome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9FAC3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60186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6718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k_best_based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0CF78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non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20EF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max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051B4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keep_n_stronges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B6146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9012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6F3FC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</w:tr>
      <w:tr w:rsidR="00243859" w:rsidRPr="00093BBF" w14:paraId="1105DE40" w14:textId="77777777" w:rsidTr="00C00659">
        <w:trPr>
          <w:trHeight w:val="3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7D99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covid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5015D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24220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FA156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k_best_based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D46AC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non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F393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max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25FF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keep_n_stronges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6814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82D6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40EB9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</w:tr>
      <w:tr w:rsidR="00243859" w:rsidRPr="00093BBF" w14:paraId="56BFC900" w14:textId="77777777" w:rsidTr="00C00659">
        <w:trPr>
          <w:trHeight w:val="3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BE749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digits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4B18A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BC2B1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8C5AE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k_best_based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4AC0F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non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97B0F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max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2F6D2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keep_n_stronges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3A03E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4F14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831E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25</w:t>
            </w:r>
          </w:p>
        </w:tc>
      </w:tr>
      <w:tr w:rsidR="00243859" w:rsidRPr="00093BBF" w14:paraId="4C67CF03" w14:textId="77777777" w:rsidTr="00C00659">
        <w:trPr>
          <w:trHeight w:val="3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DA32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forest_type</w:t>
            </w:r>
            <w:proofErr w:type="spellEnd"/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77CD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9976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9213A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k_best_based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9FCF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non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BBE10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max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73AF0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keep_n_stronges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CDBD5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61A1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04304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</w:tr>
      <w:tr w:rsidR="00243859" w:rsidRPr="00093BBF" w14:paraId="6CAE0120" w14:textId="77777777" w:rsidTr="00C00659">
        <w:trPr>
          <w:trHeight w:val="3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D88C5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heart_kaggle</w:t>
            </w:r>
            <w:proofErr w:type="spellEnd"/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4CFDE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783D6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9A340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k_best_based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8A77E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non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4D11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max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F32CF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keep_n_stronges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CFA6C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00F86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05F1F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</w:tr>
      <w:tr w:rsidR="00243859" w:rsidRPr="00093BBF" w14:paraId="7D56DA88" w14:textId="77777777" w:rsidTr="00C00659">
        <w:trPr>
          <w:trHeight w:val="3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E12CC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heart_uci</w:t>
            </w:r>
            <w:proofErr w:type="spellEnd"/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04C9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86358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F605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k_best_based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5E97F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non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B7225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max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6DA72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keep_n_stronges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1B8F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9161C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3639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25</w:t>
            </w:r>
          </w:p>
        </w:tc>
      </w:tr>
      <w:tr w:rsidR="00243859" w:rsidRPr="00093BBF" w14:paraId="7940B63C" w14:textId="77777777" w:rsidTr="00C00659">
        <w:trPr>
          <w:trHeight w:val="3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A8B98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iris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A072F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5C10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77F3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k_best_based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09094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non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73570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max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E1F5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keep_n_stronges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E266F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52D2A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90FB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25</w:t>
            </w:r>
          </w:p>
        </w:tc>
      </w:tr>
      <w:tr w:rsidR="00243859" w:rsidRPr="00093BBF" w14:paraId="2A5634B1" w14:textId="77777777" w:rsidTr="00C00659">
        <w:trPr>
          <w:trHeight w:val="3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C1FD2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lymphoma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9739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610A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A95E0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k_best_based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472AA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jenkspy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B7C2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max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93258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keep_n_stronges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D1B87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607C6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508F9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</w:tr>
      <w:tr w:rsidR="00243859" w:rsidRPr="00093BBF" w14:paraId="6BAEA650" w14:textId="77777777" w:rsidTr="00C00659">
        <w:trPr>
          <w:trHeight w:val="3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23EC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make_blobs</w:t>
            </w:r>
            <w:proofErr w:type="spellEnd"/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E25B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EC427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7F930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k_best_based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F8B5E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non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26253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max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E770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keep_n_stronges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9311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FC24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F2C8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25</w:t>
            </w:r>
          </w:p>
        </w:tc>
      </w:tr>
      <w:tr w:rsidR="00243859" w:rsidRPr="00093BBF" w14:paraId="3EFB3BE5" w14:textId="77777777" w:rsidTr="00C00659">
        <w:trPr>
          <w:trHeight w:val="3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4C17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make_moons</w:t>
            </w:r>
            <w:proofErr w:type="spellEnd"/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6E019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25CD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71A17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k_best_based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BE7F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non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8D551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max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C73B1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keep_n_stronges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4363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910FE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CCEC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25</w:t>
            </w:r>
          </w:p>
        </w:tc>
      </w:tr>
      <w:tr w:rsidR="00243859" w:rsidRPr="00093BBF" w14:paraId="018CCB23" w14:textId="77777777" w:rsidTr="00C00659">
        <w:trPr>
          <w:trHeight w:val="3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5A8F1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pbc</w:t>
            </w:r>
            <w:proofErr w:type="spellEnd"/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EFCD7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6B566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D61A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k_best_based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B1AA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non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770F2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max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4B182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keep_n_stronges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A952E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9CE17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43408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</w:tr>
      <w:tr w:rsidR="00243859" w:rsidRPr="00093BBF" w14:paraId="30D786FE" w14:textId="77777777" w:rsidTr="00C00659">
        <w:trPr>
          <w:trHeight w:val="3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9A1FC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pima_diabetes</w:t>
            </w:r>
            <w:proofErr w:type="spellEnd"/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7F0BA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ED0B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49C81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k_best_based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F514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non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ACF9D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max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BA195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keep_n_stronges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2D262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B9D0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53F3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</w:tr>
      <w:tr w:rsidR="00243859" w:rsidRPr="00093BBF" w14:paraId="5B3739D5" w14:textId="77777777" w:rsidTr="00C00659">
        <w:trPr>
          <w:trHeight w:val="3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27F89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pokerhand</w:t>
            </w:r>
            <w:proofErr w:type="spellEnd"/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8C9F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B883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119BD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k_best_based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51836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non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ECFEF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max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BCCE1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keep_n_stronges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B167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71D7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3280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</w:tr>
      <w:tr w:rsidR="00243859" w:rsidRPr="00093BBF" w14:paraId="50560EBC" w14:textId="77777777" w:rsidTr="00C00659">
        <w:trPr>
          <w:trHeight w:val="3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27858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titanic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AB41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83A7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C6980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k_best_based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80015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non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80264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max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A239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keep_n_stronges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C5420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2D4A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A254E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25</w:t>
            </w:r>
          </w:p>
        </w:tc>
      </w:tr>
      <w:tr w:rsidR="00243859" w:rsidRPr="00093BBF" w14:paraId="619C8C9F" w14:textId="77777777" w:rsidTr="00C00659">
        <w:trPr>
          <w:trHeight w:val="3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01446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voice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669F8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0CD5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3AFE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k_best_based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0687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non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443C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max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E6772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keep_n_stronges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35C5A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ABDA9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AFBD9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25</w:t>
            </w:r>
          </w:p>
        </w:tc>
      </w:tr>
      <w:tr w:rsidR="00243859" w:rsidRPr="00093BBF" w14:paraId="5484C8A8" w14:textId="77777777" w:rsidTr="00C00659">
        <w:trPr>
          <w:trHeight w:val="3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B92F7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weather_rain</w:t>
            </w:r>
            <w:proofErr w:type="spellEnd"/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FA74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FD1F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864F5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k_best_based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5C48D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non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21BE1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max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46B97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keep_n_stronges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06C6E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C7314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7AC2A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</w:tr>
      <w:tr w:rsidR="00243859" w:rsidRPr="00093BBF" w14:paraId="7166C7B0" w14:textId="77777777" w:rsidTr="00C00659">
        <w:trPr>
          <w:trHeight w:val="3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C98C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wine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AC4A5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6BE0A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6624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k_best_based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4B1F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non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AA825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max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18303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proofErr w:type="spellStart"/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keep_n_stronges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BCF67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05692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E2B3" w14:textId="77777777" w:rsidR="005E0AB2" w:rsidRPr="00093BBF" w:rsidRDefault="005E0AB2" w:rsidP="005E0AB2">
            <w:pPr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</w:pPr>
            <w:r w:rsidRPr="00093BBF">
              <w:rPr>
                <w:rFonts w:cstheme="minorHAnsi"/>
                <w:color w:val="000000"/>
                <w:sz w:val="12"/>
                <w:szCs w:val="12"/>
                <w:lang w:val="en-US" w:eastAsia="tr-TR"/>
              </w:rPr>
              <w:t>25</w:t>
            </w:r>
          </w:p>
        </w:tc>
      </w:tr>
    </w:tbl>
    <w:p w14:paraId="0F07A2E7" w14:textId="77777777" w:rsidR="00860CFA" w:rsidRPr="00093BBF" w:rsidRDefault="00860CFA" w:rsidP="0016112F">
      <w:pPr>
        <w:jc w:val="both"/>
        <w:rPr>
          <w:rFonts w:cstheme="minorHAnsi"/>
          <w:lang w:val="en-US"/>
        </w:rPr>
      </w:pPr>
    </w:p>
    <w:p w14:paraId="3301240D" w14:textId="3055FE18" w:rsidR="005917FB" w:rsidRPr="00093BBF" w:rsidRDefault="00E0323E" w:rsidP="005E0AB2">
      <w:pPr>
        <w:pStyle w:val="Heading2"/>
        <w:rPr>
          <w:lang w:val="en-US"/>
        </w:rPr>
      </w:pPr>
      <w:r>
        <w:rPr>
          <w:lang w:val="en-US"/>
        </w:rPr>
        <w:t xml:space="preserve">A-I- Table 2 </w:t>
      </w:r>
      <w:r w:rsidR="00860CFA" w:rsidRPr="00093BBF">
        <w:rPr>
          <w:lang w:val="en-US"/>
        </w:rPr>
        <w:t>Full Report of Classification P</w:t>
      </w:r>
      <w:r w:rsidR="005917FB" w:rsidRPr="00093BBF">
        <w:rPr>
          <w:lang w:val="en-US"/>
        </w:rPr>
        <w:t>erformance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6962D3" w:rsidRPr="00093BBF" w14:paraId="6B4F9608" w14:textId="77777777" w:rsidTr="00E905A9">
        <w:trPr>
          <w:trHeight w:val="20"/>
        </w:trPr>
        <w:tc>
          <w:tcPr>
            <w:tcW w:w="850" w:type="dxa"/>
            <w:shd w:val="clear" w:color="C0C0C0" w:fill="92D050"/>
            <w:hideMark/>
          </w:tcPr>
          <w:p w14:paraId="4DD0E009" w14:textId="77777777" w:rsidR="006962D3" w:rsidRPr="00093BBF" w:rsidRDefault="006962D3" w:rsidP="002B3C6E">
            <w:pPr>
              <w:rPr>
                <w:rFonts w:ascii="Calibri" w:hAnsi="Calibri" w:cs="Calibri"/>
                <w:b/>
                <w:bCs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b/>
                <w:bCs/>
                <w:color w:val="000000"/>
                <w:sz w:val="12"/>
                <w:lang w:val="en-US" w:eastAsia="tr-TR"/>
              </w:rPr>
              <w:t>Selected Dataset</w:t>
            </w:r>
          </w:p>
        </w:tc>
        <w:tc>
          <w:tcPr>
            <w:tcW w:w="850" w:type="dxa"/>
            <w:shd w:val="clear" w:color="C0C0C0" w:fill="92D050"/>
            <w:hideMark/>
          </w:tcPr>
          <w:p w14:paraId="612FA6E3" w14:textId="77777777" w:rsidR="006962D3" w:rsidRPr="00093BBF" w:rsidRDefault="006962D3" w:rsidP="002B3C6E">
            <w:pPr>
              <w:rPr>
                <w:rFonts w:ascii="Calibri" w:hAnsi="Calibri" w:cs="Calibri"/>
                <w:b/>
                <w:bCs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b/>
                <w:bCs/>
                <w:color w:val="000000"/>
                <w:sz w:val="12"/>
                <w:lang w:val="en-US" w:eastAsia="tr-TR"/>
              </w:rPr>
              <w:t>Ranking</w:t>
            </w:r>
          </w:p>
        </w:tc>
        <w:tc>
          <w:tcPr>
            <w:tcW w:w="850" w:type="dxa"/>
            <w:shd w:val="clear" w:color="C0C0C0" w:fill="92D050"/>
            <w:hideMark/>
          </w:tcPr>
          <w:p w14:paraId="7C2248B3" w14:textId="77777777" w:rsidR="006962D3" w:rsidRPr="00093BBF" w:rsidRDefault="006962D3" w:rsidP="002B3C6E">
            <w:pPr>
              <w:rPr>
                <w:rFonts w:ascii="Calibri" w:hAnsi="Calibri" w:cs="Calibri"/>
                <w:b/>
                <w:bCs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b/>
                <w:bCs/>
                <w:color w:val="000000"/>
                <w:sz w:val="12"/>
                <w:lang w:val="en-US" w:eastAsia="tr-TR"/>
              </w:rPr>
              <w:t>Classifier</w:t>
            </w:r>
          </w:p>
        </w:tc>
        <w:tc>
          <w:tcPr>
            <w:tcW w:w="850" w:type="dxa"/>
            <w:shd w:val="clear" w:color="C0C0C0" w:fill="92D050"/>
            <w:hideMark/>
          </w:tcPr>
          <w:p w14:paraId="4A4BECFE" w14:textId="77777777" w:rsidR="006962D3" w:rsidRPr="00093BBF" w:rsidRDefault="006962D3" w:rsidP="002B3C6E">
            <w:pPr>
              <w:rPr>
                <w:rFonts w:ascii="Calibri" w:hAnsi="Calibri" w:cs="Calibri"/>
                <w:b/>
                <w:bCs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b/>
                <w:bCs/>
                <w:color w:val="000000"/>
                <w:sz w:val="12"/>
                <w:lang w:val="en-US" w:eastAsia="tr-TR"/>
              </w:rPr>
              <w:t>CV Value</w:t>
            </w:r>
          </w:p>
        </w:tc>
        <w:tc>
          <w:tcPr>
            <w:tcW w:w="850" w:type="dxa"/>
            <w:shd w:val="clear" w:color="C0C0C0" w:fill="92D050"/>
            <w:hideMark/>
          </w:tcPr>
          <w:p w14:paraId="5DCFB0C0" w14:textId="77777777" w:rsidR="006962D3" w:rsidRPr="00093BBF" w:rsidRDefault="006962D3" w:rsidP="002B3C6E">
            <w:pPr>
              <w:rPr>
                <w:rFonts w:ascii="Calibri" w:hAnsi="Calibri" w:cs="Calibri"/>
                <w:b/>
                <w:bCs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b/>
                <w:bCs/>
                <w:color w:val="000000"/>
                <w:sz w:val="12"/>
                <w:lang w:val="en-US" w:eastAsia="tr-TR"/>
              </w:rPr>
              <w:t>Seed Number</w:t>
            </w:r>
          </w:p>
        </w:tc>
        <w:tc>
          <w:tcPr>
            <w:tcW w:w="850" w:type="dxa"/>
            <w:shd w:val="clear" w:color="C0C0C0" w:fill="92D050"/>
            <w:hideMark/>
          </w:tcPr>
          <w:p w14:paraId="03BCA5D9" w14:textId="77777777" w:rsidR="006962D3" w:rsidRPr="00093BBF" w:rsidRDefault="006962D3" w:rsidP="002B3C6E">
            <w:pPr>
              <w:rPr>
                <w:rFonts w:ascii="Calibri" w:hAnsi="Calibri" w:cs="Calibri"/>
                <w:b/>
                <w:bCs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b/>
                <w:bCs/>
                <w:color w:val="000000"/>
                <w:sz w:val="12"/>
                <w:lang w:val="en-US" w:eastAsia="tr-TR"/>
              </w:rPr>
              <w:t>Precision</w:t>
            </w:r>
          </w:p>
        </w:tc>
        <w:tc>
          <w:tcPr>
            <w:tcW w:w="850" w:type="dxa"/>
            <w:shd w:val="clear" w:color="C0C0C0" w:fill="92D050"/>
            <w:hideMark/>
          </w:tcPr>
          <w:p w14:paraId="77331F1D" w14:textId="77777777" w:rsidR="006962D3" w:rsidRPr="00093BBF" w:rsidRDefault="006962D3" w:rsidP="002B3C6E">
            <w:pPr>
              <w:rPr>
                <w:rFonts w:ascii="Calibri" w:hAnsi="Calibri" w:cs="Calibri"/>
                <w:b/>
                <w:bCs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b/>
                <w:bCs/>
                <w:color w:val="000000"/>
                <w:sz w:val="12"/>
                <w:lang w:val="en-US" w:eastAsia="tr-TR"/>
              </w:rPr>
              <w:t>Recall</w:t>
            </w:r>
          </w:p>
        </w:tc>
        <w:tc>
          <w:tcPr>
            <w:tcW w:w="850" w:type="dxa"/>
            <w:shd w:val="clear" w:color="C0C0C0" w:fill="92D050"/>
            <w:hideMark/>
          </w:tcPr>
          <w:p w14:paraId="7F3D9EF5" w14:textId="77777777" w:rsidR="006962D3" w:rsidRPr="00093BBF" w:rsidRDefault="006962D3" w:rsidP="002B3C6E">
            <w:pPr>
              <w:rPr>
                <w:rFonts w:ascii="Calibri" w:hAnsi="Calibri" w:cs="Calibri"/>
                <w:b/>
                <w:bCs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b/>
                <w:bCs/>
                <w:color w:val="000000"/>
                <w:sz w:val="12"/>
                <w:lang w:val="en-US" w:eastAsia="tr-TR"/>
              </w:rPr>
              <w:t>F1-Score (weighted)</w:t>
            </w:r>
          </w:p>
        </w:tc>
        <w:tc>
          <w:tcPr>
            <w:tcW w:w="850" w:type="dxa"/>
            <w:shd w:val="clear" w:color="C0C0C0" w:fill="92D050"/>
            <w:hideMark/>
          </w:tcPr>
          <w:p w14:paraId="7A080DEB" w14:textId="77777777" w:rsidR="006962D3" w:rsidRPr="00093BBF" w:rsidRDefault="006962D3" w:rsidP="002B3C6E">
            <w:pPr>
              <w:rPr>
                <w:rFonts w:ascii="Calibri" w:hAnsi="Calibri" w:cs="Calibri"/>
                <w:b/>
                <w:bCs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b/>
                <w:bCs/>
                <w:color w:val="000000"/>
                <w:sz w:val="12"/>
                <w:lang w:val="en-US" w:eastAsia="tr-TR"/>
              </w:rPr>
              <w:t># Samples (Support)</w:t>
            </w:r>
          </w:p>
        </w:tc>
        <w:tc>
          <w:tcPr>
            <w:tcW w:w="850" w:type="dxa"/>
            <w:shd w:val="clear" w:color="C0C0C0" w:fill="92D050"/>
            <w:hideMark/>
          </w:tcPr>
          <w:p w14:paraId="220AE663" w14:textId="77777777" w:rsidR="006962D3" w:rsidRPr="00093BBF" w:rsidRDefault="006962D3" w:rsidP="002B3C6E">
            <w:pPr>
              <w:rPr>
                <w:rFonts w:ascii="Calibri" w:hAnsi="Calibri" w:cs="Calibri"/>
                <w:b/>
                <w:bCs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b/>
                <w:bCs/>
                <w:color w:val="000000"/>
                <w:sz w:val="12"/>
                <w:lang w:val="en-US" w:eastAsia="tr-TR"/>
              </w:rPr>
              <w:t># Features</w:t>
            </w:r>
          </w:p>
        </w:tc>
        <w:tc>
          <w:tcPr>
            <w:tcW w:w="850" w:type="dxa"/>
            <w:shd w:val="clear" w:color="C0C0C0" w:fill="92D050"/>
            <w:hideMark/>
          </w:tcPr>
          <w:p w14:paraId="17351ABE" w14:textId="77777777" w:rsidR="006962D3" w:rsidRPr="00093BBF" w:rsidRDefault="006962D3" w:rsidP="002B3C6E">
            <w:pPr>
              <w:rPr>
                <w:rFonts w:ascii="Calibri" w:hAnsi="Calibri" w:cs="Calibri"/>
                <w:b/>
                <w:bCs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b/>
                <w:bCs/>
                <w:color w:val="000000"/>
                <w:sz w:val="12"/>
                <w:lang w:val="en-US" w:eastAsia="tr-TR"/>
              </w:rPr>
              <w:t># Classes</w:t>
            </w:r>
          </w:p>
        </w:tc>
      </w:tr>
      <w:tr w:rsidR="006962D3" w:rsidRPr="00093BBF" w14:paraId="2A611425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673B94C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col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C7C1C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62CD0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SVM Linea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618E6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A0794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5988A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537334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DC9C9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548387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6FA3C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540468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EB8E4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BDB9B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9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8A9AC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1D5E4C3A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694EA45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col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03495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22519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GSNAc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65A21C9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30F42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124CD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537334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51A861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548387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96B36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540468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6CBC3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7CC53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9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A5F2B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4D574B66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459F017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col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074AF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D44D7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ANN - ML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AD60C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663B0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F491F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247203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901FE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225806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238CD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23429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E01F3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19DFB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9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A8307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0BB63E75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28F4548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col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5CB6E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E0DA2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Random Fores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1D48F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859DF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0A3CA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202708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C60C1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225806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CBA3E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192960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5AC59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65AAC9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9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9CC17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23123A7F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6986D4A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col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984BA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9B28B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Naive Bayes Gaussi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76202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BBE43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2FC5D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072405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C670A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064516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DB6C9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97923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E194C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14826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9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DAD45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2694E754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0D5AE8E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col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A522A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2E765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Decision Tre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7EF18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05710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CF272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927500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1F350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903225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4135A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91325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B48D7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A46F8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9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057E26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752F145B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397B428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col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B50E8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4FB8C8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xgboos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214A694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B509D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47DA3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88468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8B710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903225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7B2B5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89178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39E19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8F96B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9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970F3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4DA5D101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2A2CD86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col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77A0B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5C910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AdaBoos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3379A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CECE8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D659E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170567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44B21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258064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71D44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162944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E9AE8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D8C83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9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85735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4E15167B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6D4FE06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col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602BA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78737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kN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27F2CAD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5B6FF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E268D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679191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DD2B6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6935483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D7EDF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669642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D199E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0A76C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9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7BA92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19BE728E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1A0C5A4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col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F1323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200D3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SVM RB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A801C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57E58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0CA65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663829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56F41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6774193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DFA41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62617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A7295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E9319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9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21336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0DDD066D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3A3D6D8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col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9FB9D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AA741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Gaussian RB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341BD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1C517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6DCD3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774740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67B85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032258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179BE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282774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C4AC8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1BBF6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9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8B0F7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305B61CC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734C2DE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connectom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8AF55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F35B2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GSNAc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7FBEE3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6EF473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8B030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13438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FF464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17204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37265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05020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C6EC3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5FCEB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58953A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0</w:t>
            </w:r>
          </w:p>
        </w:tc>
      </w:tr>
      <w:tr w:rsidR="006962D3" w:rsidRPr="00093BBF" w14:paraId="78D574E7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3CC39C1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connectom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46DA3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2D757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xgboos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4F007D7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0DA4E9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06DE1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084648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81DD6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24372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17D79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031994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B5A80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FBB99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0A727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0</w:t>
            </w:r>
          </w:p>
        </w:tc>
      </w:tr>
      <w:tr w:rsidR="006962D3" w:rsidRPr="00093BBF" w14:paraId="7736CB90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2FF2AB9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connectom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ACB80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1C18D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Decision Tre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F2C4F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7AA96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C2537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994407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092E7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885304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49299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88740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CE022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034E90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DCBC7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0</w:t>
            </w:r>
          </w:p>
        </w:tc>
      </w:tr>
      <w:tr w:rsidR="006962D3" w:rsidRPr="00093BBF" w14:paraId="1124885A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0C2C453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connectom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67B95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3D926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Random Fores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26267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9DE9F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264B1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79600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1B12A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028673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A6BF1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79501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FCF6C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94C14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C6CFF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0</w:t>
            </w:r>
          </w:p>
        </w:tc>
      </w:tr>
      <w:tr w:rsidR="006962D3" w:rsidRPr="00093BBF" w14:paraId="15A60892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418FADD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connectom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0C5C4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3D0DD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ANN - ML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481F1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DC604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65ADB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402566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C5A82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491039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D1EC1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430224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5B001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1FC5E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F719D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0</w:t>
            </w:r>
          </w:p>
        </w:tc>
      </w:tr>
      <w:tr w:rsidR="006962D3" w:rsidRPr="00093BBF" w14:paraId="410425DA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1DA391D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connectom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1FE0C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FEA75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SVM Linea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6713F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75D6A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B7A78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604105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A35D2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634408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39A35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6118325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3B47D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3F249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6CBFB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0</w:t>
            </w:r>
          </w:p>
        </w:tc>
      </w:tr>
      <w:tr w:rsidR="006962D3" w:rsidRPr="00093BBF" w14:paraId="55E4173A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572CE98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connectom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077E8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8E4B3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Gaussian RB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E7C01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C00C2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9F85B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588510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DAA5B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612903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1503B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59185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3CB5B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14CBE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E0532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0</w:t>
            </w:r>
          </w:p>
        </w:tc>
      </w:tr>
      <w:tr w:rsidR="006962D3" w:rsidRPr="00093BBF" w14:paraId="5243DA55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2A5BEE2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connectom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CC1F1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D195C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kN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4B6C377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984B8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95A96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5350091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915CF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566308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A93E1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5390989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BEB1D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BA8B7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85D4D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0</w:t>
            </w:r>
          </w:p>
        </w:tc>
      </w:tr>
      <w:tr w:rsidR="006962D3" w:rsidRPr="00093BBF" w14:paraId="5BEE645E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101BC3A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connectom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2C955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68DCC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SVM RB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EA996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0BFFD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6221B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552612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B417B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580645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FE7DB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5191466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2A35E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62463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2BA1E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0</w:t>
            </w:r>
          </w:p>
        </w:tc>
      </w:tr>
      <w:tr w:rsidR="006962D3" w:rsidRPr="00093BBF" w14:paraId="51E22249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638D615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connectom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DCDFE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85DCA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Naive Bayes Gaussi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6F070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6D63E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9E258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6013540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13788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537634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029E0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5132690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74DF4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A6D99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F59F0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0</w:t>
            </w:r>
          </w:p>
        </w:tc>
      </w:tr>
      <w:tr w:rsidR="006962D3" w:rsidRPr="00093BBF" w14:paraId="4BCC884A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6B4A2F7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connectom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0B1BF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3C3D1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AdaBoos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FFEF2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86585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F83C7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369749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34EE9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501792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B2ABC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3932214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754B6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DACBB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C5294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0</w:t>
            </w:r>
          </w:p>
        </w:tc>
      </w:tr>
      <w:tr w:rsidR="006962D3" w:rsidRPr="00093BBF" w14:paraId="6DCE12C0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00956B6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heart_uc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7F4542A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1BC9E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SVM Linea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1D8D3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C053B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57BB2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2828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B3281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278145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9152C2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27125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4AD5E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FD497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F799A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74F31A24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15B2385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heart_uc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71289E0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442BE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GSNAc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854BBA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AF7F6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B7AA2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17707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0746D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17880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34F06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17567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F6B05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D9255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7B86E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1AA26A1F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2D3EC93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heart_uc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CB94F3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20D8D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SVM RB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2B33C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6E2F4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19D79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18079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71B42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17880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18D0E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17243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13D3A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AAEF4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A95EB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4EB257C7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63CDD51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heart_uc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6A75C00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54CE7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kN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4A81AA1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66D55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12A7F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144117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C3A93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145695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3EA88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144546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D4E45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48C38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812D4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4BCB40F0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2ADE517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heart_uc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2DE8632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31957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Random Fores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406B3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5F286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9CD89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0476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2D2FE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04635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92B89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046896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AC010E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5579F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34988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52863063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4F871A3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heart_uc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0D069B5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80F6E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xgboos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B8D91A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1A80C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CC01F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044194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74B4E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04635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4DD18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04447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6BCAF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560B9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06AF7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7D0BBE8D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00FB1CB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heart_uc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3C8A18D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E6A61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AdaBoos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7EFDC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DA75F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EC40D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04717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7FAC0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04635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F860F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03951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ADA3D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72AE4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95488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046FC9F1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469A15D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heart_uc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2043D0A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4A8C62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Naive Bayes Gaussi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C6891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85A5F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3D15E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90849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7E0D9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880794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DC4F9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85890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E5553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036D1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7D995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5CE00C1E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4FA2CC4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heart_uc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3383ED0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28FD9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Gaussian RB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95276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147D7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1D43A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811488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B90AD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814569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E214F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809916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4B951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A4284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AA85E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10E99515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1A3DB7E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heart_uc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4CC442E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475DA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ANN - ML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E193C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F03D8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740E2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712363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4EA51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71523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1F1C9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71303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97EB0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1F307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92704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59A07056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6C08F8D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heart_uc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2F3ED1A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FED30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Decision Tre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F1C28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C1785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3332C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62319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3079A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61589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B6CDD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61820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03550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E094B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B57D9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2C1B3688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7B0279A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iri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027A9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25312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GSNAc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30DB26D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6CF99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B0E62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60192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7987F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597315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629C0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597068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0864F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1699B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140BF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</w:t>
            </w:r>
          </w:p>
        </w:tc>
      </w:tr>
      <w:tr w:rsidR="006962D3" w:rsidRPr="00093BBF" w14:paraId="70887E05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2B07BD4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iri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F5E7C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CA592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kN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03C9D63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2B377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FCDC3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53127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9975D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53020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4B5C2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530105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1A245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F1334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4A5AC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</w:t>
            </w:r>
          </w:p>
        </w:tc>
      </w:tr>
      <w:tr w:rsidR="006962D3" w:rsidRPr="00093BBF" w14:paraId="6FDEF5DB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3F5772D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iri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DD60A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D273A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Gaussian RB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ABF7A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49AD9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9582D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53127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C8B3F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53020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ADDAD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530105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B1FD9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B5B6C1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4F8CF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</w:t>
            </w:r>
          </w:p>
        </w:tc>
      </w:tr>
      <w:tr w:rsidR="006962D3" w:rsidRPr="00093BBF" w14:paraId="7D232B94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578AB99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iri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FE800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82E39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Naive Bayes Gaussi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561D75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8E38D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28224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53127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B77C7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53020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2DF11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530105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85CFD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848EC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66504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</w:t>
            </w:r>
          </w:p>
        </w:tc>
      </w:tr>
      <w:tr w:rsidR="006962D3" w:rsidRPr="00093BBF" w14:paraId="12E50D4A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494BC0F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iri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372C8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B444F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SVM Linea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C6460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79E21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E2B0D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540993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A816C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53020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7FB4B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52991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451FE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E4F28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39CFC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</w:t>
            </w:r>
          </w:p>
        </w:tc>
      </w:tr>
      <w:tr w:rsidR="006962D3" w:rsidRPr="00093BBF" w14:paraId="14C6A938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783B9D5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iri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10A53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9F243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SVM RB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3E42A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8EE7B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5D21E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471799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EAE93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463087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00FF2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465590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4A3D4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1DEE7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530A8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</w:t>
            </w:r>
          </w:p>
        </w:tc>
      </w:tr>
      <w:tr w:rsidR="006962D3" w:rsidRPr="00093BBF" w14:paraId="436DE7E5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24567F3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iri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5B51D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5ED44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ANN - ML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01C23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839FF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9C186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46845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61DDB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463087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82D62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4651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5F2E0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75868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B5D30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</w:t>
            </w:r>
          </w:p>
        </w:tc>
      </w:tr>
      <w:tr w:rsidR="006962D3" w:rsidRPr="00093BBF" w14:paraId="418768C6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6A661E1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iri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A9E749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EC6D5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Random Fores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2BBFA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645F1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A0744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39696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9ABFB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39597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B967C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395849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CE519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1E19E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D578C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</w:t>
            </w:r>
          </w:p>
        </w:tc>
      </w:tr>
      <w:tr w:rsidR="006962D3" w:rsidRPr="00093BBF" w14:paraId="7A3ACC8E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02CB3EC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iri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346A1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D7536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Decision Tre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A816E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83460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2257A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33346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8A7F9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328859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4D5B0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32872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A93A6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33A4F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4B8BB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</w:t>
            </w:r>
          </w:p>
        </w:tc>
      </w:tr>
      <w:tr w:rsidR="006962D3" w:rsidRPr="00093BBF" w14:paraId="0DB9EBFD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3CC659E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iri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739F3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AF4EC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xgboos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766E0DA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0F501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8106B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262950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EC159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26174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04292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26174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AB901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C4854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3A898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</w:t>
            </w:r>
          </w:p>
        </w:tc>
      </w:tr>
      <w:tr w:rsidR="006962D3" w:rsidRPr="00093BBF" w14:paraId="54DF2B59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309EFF6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lastRenderedPageBreak/>
              <w:t>iri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B82E7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DB593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AdaBoos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FB09A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ADD74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28C4E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287675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17241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26174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D0737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259476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E9EE9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734C0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38B0A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</w:t>
            </w:r>
          </w:p>
        </w:tc>
      </w:tr>
      <w:tr w:rsidR="006962D3" w:rsidRPr="00093BBF" w14:paraId="5FB729E4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108EE64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lymphom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23F4D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7418B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ANN - ML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E625E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49434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A68FE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287450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EC331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27083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71CC5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25573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B8A8D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319F9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0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C41DC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</w:t>
            </w:r>
          </w:p>
        </w:tc>
      </w:tr>
      <w:tr w:rsidR="006962D3" w:rsidRPr="00093BBF" w14:paraId="17AA02CD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10CEFE6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lymphom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0352F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92D6D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SVM Linea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492C4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33A94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F1155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125347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CC14E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27083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49BBA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08735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B0CD2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BC63E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0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51A16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</w:t>
            </w:r>
          </w:p>
        </w:tc>
      </w:tr>
      <w:tr w:rsidR="006962D3" w:rsidRPr="00093BBF" w14:paraId="60B188C1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703A3B2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lymphom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FC285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A4CEC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GSNAc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459E5A9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068E6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91D1B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13541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26700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06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A5B37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059593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E37EA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7EA80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0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00185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</w:t>
            </w:r>
          </w:p>
        </w:tc>
      </w:tr>
      <w:tr w:rsidR="006962D3" w:rsidRPr="00093BBF" w14:paraId="5CC9D46C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15D8503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lymphom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89603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3CCD7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Random Fores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A3EE0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EF769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A6000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63795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5B358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1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22407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600414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109BD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37ED0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0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8E43B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</w:t>
            </w:r>
          </w:p>
        </w:tc>
      </w:tr>
      <w:tr w:rsidR="006962D3" w:rsidRPr="00093BBF" w14:paraId="5A10046F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45E70B8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lymphom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B1064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4B281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kN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1B4DC0B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E6F57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63869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6938040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2DFBD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91666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23ED9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26931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5E2B9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BC38F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0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E2637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</w:t>
            </w:r>
          </w:p>
        </w:tc>
      </w:tr>
      <w:tr w:rsidR="006962D3" w:rsidRPr="00093BBF" w14:paraId="64F1BDA2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3386F58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lymphom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87439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39E7F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xgboos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1B854B0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9BD98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F5F52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688534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CAA77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87796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143516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48C02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00754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0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A102B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</w:t>
            </w:r>
          </w:p>
        </w:tc>
      </w:tr>
      <w:tr w:rsidR="006962D3" w:rsidRPr="00093BBF" w14:paraId="52DCFE0E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2904CE9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lymphom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75349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6E78B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Decision Tre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1AD13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D9DE2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2DA6C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6717307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64549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697916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0D3FE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676836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5A4D9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5FD30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0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2EA0D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</w:t>
            </w:r>
          </w:p>
        </w:tc>
      </w:tr>
      <w:tr w:rsidR="006962D3" w:rsidRPr="00093BBF" w14:paraId="2AE9C6A0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030B380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lymphom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0712F5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31414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SVM RB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A1D4C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6D832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4C6DD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672252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1EBDA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29166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5F774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6631388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6ED78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4FF51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0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7A6E6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</w:t>
            </w:r>
          </w:p>
        </w:tc>
      </w:tr>
      <w:tr w:rsidR="006962D3" w:rsidRPr="00093BBF" w14:paraId="00B79269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6575A8D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lymphom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DBFDB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A1A17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AdaBoos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BB09A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6DF57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6F30F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59216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B595C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593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3F891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5638485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7B587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4FD21D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0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08552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</w:t>
            </w:r>
          </w:p>
        </w:tc>
      </w:tr>
      <w:tr w:rsidR="006962D3" w:rsidRPr="00093BBF" w14:paraId="666387E1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1D78866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lymphom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CA245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E0348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Naive Bayes Gaussi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4BA28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A6ECF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DC693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72102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BD150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572916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DCBAA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58685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F0B3D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2F202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0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9F27AF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</w:t>
            </w:r>
          </w:p>
        </w:tc>
      </w:tr>
      <w:tr w:rsidR="006962D3" w:rsidRPr="00093BBF" w14:paraId="6072B197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1360A73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lymphom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FBD91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C37D8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Gaussian RB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B4675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EE05C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6120A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003906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2D78D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06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8173F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0073529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4BD7B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9ED49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0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4F0B5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</w:t>
            </w:r>
          </w:p>
        </w:tc>
      </w:tr>
      <w:tr w:rsidR="006962D3" w:rsidRPr="00093BBF" w14:paraId="620541B8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2B13D56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make_blob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32EED1A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EE73A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GSNAc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6CD6872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0CE98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6860D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901160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5744B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F3CDA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899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25BA8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721A6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6C765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6CA060ED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7EB726A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make_blob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353BE3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B46E0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SVM RB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EE425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749D4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C1E51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86717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7E5D5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86666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D00FC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86657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FAF79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F9976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3216C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7DDC2AB5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5FB34A6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make_blob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7C391C7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05E80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Gaussian RB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A35CD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2D671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D8C60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86717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31F13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86666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00337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86657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C3E7B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9D8F9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9A05C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70DAF48D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025F614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make_blob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2023E6F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615DF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ANN - ML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5EA65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20611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39E1D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834467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999BF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83333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02438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833116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E56D3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9C4C8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306D3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42B87EAE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1AE4C50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make_blob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568591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2DB6B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Naive Bayes Gaussi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C8817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1CC34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7B271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733819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98A4E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73333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FC220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73323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B2C2D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E9401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4D977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1EEA3007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3AE0B9D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make_blob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A475FA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2C5F2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SVM Linea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44A654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1D45F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11EC6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667140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A6CC7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66666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FEA8A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66656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99DE9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FC6C3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CF75E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4F77ACCA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1941369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make_blob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75D8F61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66582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Random Fores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51A59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4B6E1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CC7F4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60416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3C268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9EF16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59903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A070A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0FC91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A3015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14581D18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3D2CAC2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make_blob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75D54E2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23FCE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kN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66AA999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D3F87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F0FF8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533783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8773E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53333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77001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53322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4A9C7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623B1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82508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264466AC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1360D13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make_blob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044757B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FBEEE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AdaBoos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09DAD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1CE3F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62324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502780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2EB20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702B7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499305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3FDF7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A6D191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6689C6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20AB6FF4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29238CC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make_blob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3DBB1C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3F640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xgboos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0ED206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00202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DE35C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26827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C1392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26666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BA79A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266180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DA493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A36E63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2AD14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16E7B828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6BF2B15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make_blob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88A3E4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851F2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Decision Tre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09462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D5335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1F5D1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100840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43C01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2DA9D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0997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D99BB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386B2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740B7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1215BE71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5290A2B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make_moon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11BFD5B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76E25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xgboos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76D6E08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71681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B3700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DEB54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DD701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21C92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2F53E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B2CAA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0DEC9116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6737B0F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make_moon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E8DE61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C1478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SVM RB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E1652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F2469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8BA66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7BFEE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EDFDC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2E188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70E83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8859D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20AC0B8D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4786C10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make_moon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17A6E5D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CBE52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kN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4122318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D1E7E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BB1C3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35DE1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95109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AA1F3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7D2B5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F4B40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1C2ACC69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0343D5E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make_moon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C70A7F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E7EA3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ANN - ML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1262F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6C06D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B4EF67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51179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0364F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44E81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4879E9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DB7BD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329FE452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30F0A1C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make_moon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1A7BFE2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D1FF5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GSNAc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103DE9B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3C49B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E5578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5B087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61A3B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D16F9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B2560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9B65D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1718702B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3B06DC2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make_moon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1137BCA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4C096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Random Fores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11DF5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B17FB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7D866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98007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998E5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9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F725B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97999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6E52C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6A040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28ECF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39FF4BB7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1F93D55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make_moon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056B915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B4902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AdaBoos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0BDDB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44DD3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E761D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96031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A2683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85461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959999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DEFC6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86EF9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A22F5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1E549876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120871E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make_moon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6906EDF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E3A29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Decision Tre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E0C1B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73401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6DE92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9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96453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9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EB780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9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695AF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D3CA8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0DDFE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5AA6D64B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2E69A90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make_moon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26865A4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42C68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Gaussian RB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C7671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C99CD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93B22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740075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25B91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B3B638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7399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67062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B637EE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08260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7A4D35FC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4D77E49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make_moon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0B8983E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95B88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SVM Linea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D46F0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B3450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6C7C0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DE175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33454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F6276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52C6F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A84AD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4714C005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7F1CF0B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make_moon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144C8DF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EE96E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Naive Bayes Gaussi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1F8D1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7439D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DAE30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43CCF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1C237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8A258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CDE7C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41D1A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18E1C2A2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02175D2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pbc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55E6DA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A06AA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GSNAc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7F280C6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711B7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389AA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835578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919F0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514492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8ECFB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94736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C4A40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D6ACD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B1825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</w:t>
            </w:r>
          </w:p>
        </w:tc>
      </w:tr>
      <w:tr w:rsidR="006962D3" w:rsidRPr="00093BBF" w14:paraId="67A8EB29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27F48CD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pbc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6BCB81E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943291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SVM Linea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8B938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A82D0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D3AD0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88405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A280D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92753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35D65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898078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6D2C8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51740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5DE2E7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</w:t>
            </w:r>
          </w:p>
        </w:tc>
      </w:tr>
      <w:tr w:rsidR="006962D3" w:rsidRPr="00093BBF" w14:paraId="67728166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565267A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pbc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325E35E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468B0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kN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24514B0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B885E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F54BB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78895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6603F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782608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B40BA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77235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30D4F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67283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7F15C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</w:t>
            </w:r>
          </w:p>
        </w:tc>
      </w:tr>
      <w:tr w:rsidR="006962D3" w:rsidRPr="00093BBF" w14:paraId="4E07A1D1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2EDB22A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pbc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27CD89D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2E75F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SVM RB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6F812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BAB6D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064CA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510289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B83D2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521739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0EAC6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70679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F8BDD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97B37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CC348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</w:t>
            </w:r>
          </w:p>
        </w:tc>
      </w:tr>
      <w:tr w:rsidR="006962D3" w:rsidRPr="00093BBF" w14:paraId="1C01E8B4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15D79E2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pbc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0BDA0B3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EE064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Gaussian RB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742AA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947C5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7205B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471741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532D7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63768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03966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52976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ADD06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20B0D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2E305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</w:t>
            </w:r>
          </w:p>
        </w:tc>
      </w:tr>
      <w:tr w:rsidR="006962D3" w:rsidRPr="00093BBF" w14:paraId="260C20B0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10490C7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pbc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D70319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2B00B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ANN - ML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C823C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128B2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72023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485910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CB825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601449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53602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52188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9D76C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E1FD9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C97EA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</w:t>
            </w:r>
          </w:p>
        </w:tc>
      </w:tr>
      <w:tr w:rsidR="006962D3" w:rsidRPr="00093BBF" w14:paraId="577473C6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3A4EC1E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pbc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7A70823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40820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Random Fores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C803F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64C8C3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AB2AD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384479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982BE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49275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D887F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33164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E418A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92419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5EB1AE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</w:t>
            </w:r>
          </w:p>
        </w:tc>
      </w:tr>
      <w:tr w:rsidR="006962D3" w:rsidRPr="00093BBF" w14:paraId="6ACA152D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298A5B0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pbc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3BD21AA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55DBC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AdaBoos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DD29F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A016A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915B9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159855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7434D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49275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1B9BF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28998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3AD1E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938B3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4FD5C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</w:t>
            </w:r>
          </w:p>
        </w:tc>
      </w:tr>
      <w:tr w:rsidR="006962D3" w:rsidRPr="00093BBF" w14:paraId="4375F0DC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659B5B4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pbc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14099D6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E8D78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xgboos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32A2399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87B83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B1BF9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120465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10AA0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38405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5786A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241406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D6038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A52D8E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57842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</w:t>
            </w:r>
          </w:p>
        </w:tc>
      </w:tr>
      <w:tr w:rsidR="006962D3" w:rsidRPr="00093BBF" w14:paraId="0A14CAD4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1EA60B3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pbc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6308973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9E043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Decision Tre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1415F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9B346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35B8B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04103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FD37B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3913043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509BC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3949135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75628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51E68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06A5D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</w:t>
            </w:r>
          </w:p>
        </w:tc>
      </w:tr>
      <w:tr w:rsidR="006962D3" w:rsidRPr="00093BBF" w14:paraId="189664FC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5AB5D07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pbc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0C0AB6C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12B27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Naive Bayes Gaussi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54F4E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43A61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48BE4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963238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B809B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242753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59E1E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2544127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3D84F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22A40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FAEE5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</w:t>
            </w:r>
          </w:p>
        </w:tc>
      </w:tr>
      <w:tr w:rsidR="006962D3" w:rsidRPr="00093BBF" w14:paraId="49B5296F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5CACE82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pokerhand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7053A48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DC4A0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GSNAc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4511C1B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427AE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70CFF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360117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E6585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5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D720B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437995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0F387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F51BB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35456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</w:t>
            </w:r>
          </w:p>
        </w:tc>
      </w:tr>
      <w:tr w:rsidR="006962D3" w:rsidRPr="00093BBF" w14:paraId="3BF89645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4603621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pokerhand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0AD5D86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DACF8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Gaussian RB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58B3D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F8A06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2EE3C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416029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E4A73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4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6EF36E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41522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1B156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114BF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9C0F0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</w:t>
            </w:r>
          </w:p>
        </w:tc>
      </w:tr>
      <w:tr w:rsidR="006962D3" w:rsidRPr="00093BBF" w14:paraId="3D801871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4AA9A70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pokerhand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6979F98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66BA8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SVM Linea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0E00D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431C5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A3D09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1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86CCB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67318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28811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6E3438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A39E0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F2BE6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</w:t>
            </w:r>
          </w:p>
        </w:tc>
      </w:tr>
      <w:tr w:rsidR="006962D3" w:rsidRPr="00093BBF" w14:paraId="3FF8922F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76366D6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pokerhand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21101E2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60887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Random Fores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602B1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615CA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2D7BD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04523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F3DD6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4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80FE5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187618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AA7EF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D4988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EC36A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</w:t>
            </w:r>
          </w:p>
        </w:tc>
      </w:tr>
      <w:tr w:rsidR="006962D3" w:rsidRPr="00093BBF" w14:paraId="053FE0BA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3E0CEAC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pokerhand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10983FC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D4249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SVM RB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8D7B0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B53C7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DC9BC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12989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51349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5BD5D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16925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2716B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9EFEC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A1477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</w:t>
            </w:r>
          </w:p>
        </w:tc>
      </w:tr>
      <w:tr w:rsidR="006962D3" w:rsidRPr="00093BBF" w14:paraId="1A8EA2AB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7E9CF07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pokerhand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65C3296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192D0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kN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FE0B3F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63F4F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B8E44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3984165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1AFF2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4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BBDA1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156816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AA19B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A9634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51DCC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</w:t>
            </w:r>
          </w:p>
        </w:tc>
      </w:tr>
      <w:tr w:rsidR="006962D3" w:rsidRPr="00093BBF" w14:paraId="22003DB6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6D0349C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pokerhand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3231E7A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8FD60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AdaBoos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13339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AE3E2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926CE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46703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67B50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8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97A2D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4F8DF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051CF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35BF7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</w:t>
            </w:r>
          </w:p>
        </w:tc>
      </w:tr>
      <w:tr w:rsidR="006962D3" w:rsidRPr="00093BBF" w14:paraId="75026C9A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7E4C290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pokerhand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4ACF27C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3580D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ANN - ML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9B9A0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700E8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EA15A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3970683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4E765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0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20034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394184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29F8A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03429C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33A9B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</w:t>
            </w:r>
          </w:p>
        </w:tc>
      </w:tr>
      <w:tr w:rsidR="006962D3" w:rsidRPr="00093BBF" w14:paraId="1AC57A6D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790D46B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pokerhand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0D5E63D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9294A6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Naive Bayes Gaussi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194C8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9AC15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F7498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3792260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5CD42C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0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87614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389024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AB8EE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94F60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B01FE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</w:t>
            </w:r>
          </w:p>
        </w:tc>
      </w:tr>
      <w:tr w:rsidR="006962D3" w:rsidRPr="00093BBF" w14:paraId="572D63F1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24F66B5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pokerhand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1C807D8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5BD81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Decision Tre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7CD6F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4FDD4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E8F04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372216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573E9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3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0A174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372854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2BDD8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DD681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F020F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</w:t>
            </w:r>
          </w:p>
        </w:tc>
      </w:tr>
      <w:tr w:rsidR="006962D3" w:rsidRPr="00093BBF" w14:paraId="5A639EF5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036007F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pokerhand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161D77E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8D9A1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xgboos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6A5DD8B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4F0B2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6C36A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347825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7A84A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3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40EE6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3608690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062A7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97599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B53D6C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</w:t>
            </w:r>
          </w:p>
        </w:tc>
      </w:tr>
      <w:tr w:rsidR="006962D3" w:rsidRPr="00093BBF" w14:paraId="35DF768F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3AD5F0D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titani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85987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37BD3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AdaBoos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62BD9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106F8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593327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7049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0396F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7049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C40B5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7049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F4525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06A00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35112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05767D8E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58D42CA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titani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C2FC2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950686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GSNAc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1CC29B3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C8D48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8F546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825878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A5E75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65027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A881A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699559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8261A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E8D47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2B33F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0207E0D5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2DBB61B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titani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A16F7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3F1AD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kN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73F4F9A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195B5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D13DB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583209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39890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65027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4A621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596479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A25EC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19EDC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C2BE3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305F0A64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0348FC3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titani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014DC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10F2A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Random Fores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39A11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E5166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99C96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54380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D0800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595628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CBB5C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5609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09603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BE194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DC316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2A49F66B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491E61F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titani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A2019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23360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xgboos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0DB706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74B19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CD6C8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420968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C886B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43169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E55CB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42610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21EB4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04D1D0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5F5B9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6319B7B0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727F27A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titani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2242F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70924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SVM Linea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A90B6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28600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F93AC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660749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4F866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322404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E50A0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396845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BE366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3A36C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53776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0EEC2121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6CA8B72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titani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8803D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07A4C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Decision Tre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4901B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D3B5C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F072A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400343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6B21B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377049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FA193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3877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A7213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B2E01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4C0F1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06A454A5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13BFA9C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titani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E2343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FA809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Gaussian RB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2413C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18450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1C5E0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358639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4F250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322404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4B6CA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33852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93517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A8976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C3F53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59D74B72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695000D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titani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3D8CE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534E5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SVM RB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F2147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07C23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B29F9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405235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A1DF2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26775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FB30A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314959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85CA0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A3B08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B70F6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02A800F0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33762A8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titani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498BC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832C6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ANN - ML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4A40B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A2285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F171D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04650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A9D4E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103825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58419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06971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D8D16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E69E4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52202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3DE7C39E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0238B46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titani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6DBC9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E9EB2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Naive Bayes Gaussi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EE659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BB734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42FBC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6592205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C1108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628415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BA3D6C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637981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741C1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66590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721DA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5B8C8F77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7F48503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win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3A940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4D3A4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SVM RB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BC204B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3CE16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9F704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83302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A2269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831460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AE179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83180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CBB4F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E9B7D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3EFD6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</w:t>
            </w:r>
          </w:p>
        </w:tc>
      </w:tr>
      <w:tr w:rsidR="006962D3" w:rsidRPr="00093BBF" w14:paraId="7683BE69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3A68BEC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win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6B4CA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69832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ANN - ML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D8739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D813B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7950D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83295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1EF72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831460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FCBC6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83173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D5AE5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8D118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E703A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</w:t>
            </w:r>
          </w:p>
        </w:tc>
      </w:tr>
      <w:tr w:rsidR="006962D3" w:rsidRPr="00093BBF" w14:paraId="62503148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372CAA7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win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93AB4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1DE6A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Random Fores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259EA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4469A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95DE3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72102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7BE1A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71910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8D1B3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71853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5ABCF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10265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9BFD4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</w:t>
            </w:r>
          </w:p>
        </w:tc>
      </w:tr>
      <w:tr w:rsidR="006962D3" w:rsidRPr="00093BBF" w14:paraId="0051CDAD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397F829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win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C239E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34BC6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Naive Bayes Gaussi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2C483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DBDB9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84401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72102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9BA58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71910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29C02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71853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BC592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B5ED1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563C3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</w:t>
            </w:r>
          </w:p>
        </w:tc>
      </w:tr>
      <w:tr w:rsidR="006962D3" w:rsidRPr="00093BBF" w14:paraId="67DAFDDC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5D4C0D5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win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A86B8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3195E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Gaussian RB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5158F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CE306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24B0B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732699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9D5F7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71910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64F88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717465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A037A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82DF5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C02F1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</w:t>
            </w:r>
          </w:p>
        </w:tc>
      </w:tr>
      <w:tr w:rsidR="006962D3" w:rsidRPr="00093BBF" w14:paraId="38084044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5749DAD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win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5CF0A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87FC6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GSNAc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22EA997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0E3DD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67A2F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68389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E2F41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66292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BA9F1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660916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774BC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A2807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26012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</w:t>
            </w:r>
          </w:p>
        </w:tc>
      </w:tr>
      <w:tr w:rsidR="006962D3" w:rsidRPr="00093BBF" w14:paraId="19AB7C70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2F96428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win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82F60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2470B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SVM Linea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04C29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AB12B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F914B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619388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9BEF4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60674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37E93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604757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F9A14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AD7F5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FAA57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</w:t>
            </w:r>
          </w:p>
        </w:tc>
      </w:tr>
      <w:tr w:rsidR="006962D3" w:rsidRPr="00093BBF" w14:paraId="3219BA27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62D187D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win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56057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1BD04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kN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1C12739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EA018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48D04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619388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6A73B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60674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E69B2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604757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DB3FA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258F4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F69E0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</w:t>
            </w:r>
          </w:p>
        </w:tc>
      </w:tr>
      <w:tr w:rsidR="006962D3" w:rsidRPr="00093BBF" w14:paraId="6C643D08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20073FD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win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27D9A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D5429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xgboos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1067944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B085A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04CB9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49663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037FF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49438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517A0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49411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C3411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4A44A4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C2272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</w:t>
            </w:r>
          </w:p>
        </w:tc>
      </w:tr>
      <w:tr w:rsidR="006962D3" w:rsidRPr="00093BBF" w14:paraId="580C9C12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5C865B8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lastRenderedPageBreak/>
              <w:t>win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7170F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071B9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Decision Tre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BAD06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DA5AC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DA98A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21699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20311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21348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09009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21379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67D58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786D7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0B857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</w:t>
            </w:r>
          </w:p>
        </w:tc>
      </w:tr>
      <w:tr w:rsidR="006962D3" w:rsidRPr="00093BBF" w14:paraId="002893A1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76CC36F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win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65155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F1923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AdaBoos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982098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B3CAC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76BBD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07052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11CE0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044943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19939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046417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4113A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9ACB7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7BCB0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</w:t>
            </w:r>
          </w:p>
        </w:tc>
      </w:tr>
      <w:tr w:rsidR="006962D3" w:rsidRPr="00093BBF" w14:paraId="383B4C8D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2FB430E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weather_ra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2EC5B8B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4CD4D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GSNAc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088E466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30831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20D0E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45980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FA404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5398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581876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47171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34C54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7FF6B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2811A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7A560572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55F49F3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weather_ra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248D646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510E8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Random Fores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A6D50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46C5F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260B9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51248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9899B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584070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4E023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46310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B7877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D5B75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E6E11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468B20A1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511BF24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weather_ra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382B78F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6CCABB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xgboos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24E5763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F4B58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E4F9E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254135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54B29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31858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6534AC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279011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698A6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EFECB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59B54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34AA9344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626FAC2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weather_ra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712C926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F9A71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AdaBoos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8C6C1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1B411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9CD29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0579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46DBE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097345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6EA42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0759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9C3C5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C3BD3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3F624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27BBD845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0EE05E2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weather_ra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08834A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59305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SVM RB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9FE6C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66099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8B75E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43557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37A6D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362831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076FB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0298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55F73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F96E6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0DC14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2CF1CB39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6C6499F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weather_ra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6A7497B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EC22D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ANN - ML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024FA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B68B9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15019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869565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EB7F8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00884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8877A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91596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62DCB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BA484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737F9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29C3110A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530E129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weather_ra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DECE0C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77568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SVM Linea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3E7F8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AE869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6E9CD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69606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837DE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34513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810D2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476084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E2B15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BB23F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5F72C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43C8AC9D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3B7170D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weather_ra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0A01E70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07EC7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kN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7907D95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2AA4D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02C73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601811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A14D2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92035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1A295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45449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B0A35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77AF1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8566E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1F027880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0492EBF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weather_ra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1372150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9E7CC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Gaussian RB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2584B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61DAB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11789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34620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4B792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522123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74315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418688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951AA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2CB99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D964F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3E4F8D60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3CD57F2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weather_ra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657B949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FF6E9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Decision Tre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438B7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4A864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0D81F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383140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40DC5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34513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50F09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36357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2B5AB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43708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419DC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5D218C0E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0CEF75C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weather_ra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9869F0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8F7E7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Naive Bayes Gaussi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F2D06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30E17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46965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283034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601F74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544247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77FB7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58078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F7DA2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77F72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51AB3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77FC2A39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6B06EEB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voic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FFF4F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645FC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SVM RB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BA03F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36216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AD032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707658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5EBD9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70464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9D370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70459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55FA3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6CD98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E32B2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0CFBE57C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1FECB4A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voic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DA824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C5501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ANN - ML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9F2C5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75149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A2EE6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662779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A06BD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66244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56D41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66244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134D9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93C45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E0F3F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58FEBF54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369F73A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voic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25A57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48A19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xgboos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6E6CDB6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29D05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297B6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64143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711A2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64135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05394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641348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738DB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11A54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FDE31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6685B5C5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3FFED3A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voic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0A9B3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F155E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GSNAc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3078B53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CBD67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EF7FE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623216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099CC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62025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CF4C9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62019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B90FD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A1C20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9CC03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777E1515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329B399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voic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FCDC0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90C1C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Random Fores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6761C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1E479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AD25E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59989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94C62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599156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834DF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59914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53D21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B01E9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91628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600A7E39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3AFBB56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voic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69E95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294A5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Decision Tre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A155A4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35F10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6C3DB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578385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8924E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578059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58551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57805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C5BB5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B0938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179DB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47B18FE8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0D993D9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voic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DC2DA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BD1610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AdaBoos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8403D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940ED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0B4A9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55704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396AE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5569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C811C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55696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5E55D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10A1A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17520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7C6D1109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01EAA32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voic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82E4C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8F10D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SVM Linea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86E11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757A3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DF0B9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55899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CC77E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5569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20767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55691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06C964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CD273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66162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468C713A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7F3386E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voic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6CBE0E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80D22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Gaussian RB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0B8F0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7A6CA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A771E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56354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CA657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5569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A3744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55680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B1815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BCD35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052C9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58DFC4A7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14E085C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voic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78F69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99BE4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kN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38256A1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637BA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8A745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443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9E889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43037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EC132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42995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A6AB0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FC4E2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4E74B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00678955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1B881B6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voic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90050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1CAEE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Naive Bayes Gaussi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6E04C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BAC0C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8274C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952183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C5B72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945147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101EF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9446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81EF9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D103E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8F16B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59C041E0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1F0C385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heart_kaggl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32DAB08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B43A5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Random Fores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2ECDA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948CC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E8C97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26425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84BB2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294314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0CE14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27086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2BEC6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1A57A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A0BEB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406D8254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3FAC035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heart_kaggl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4509200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1FB82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SVM Linea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E8FF7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9E759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12F72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259198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A07B6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294314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AA9E9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258836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92087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5B2A9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7D1A7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3FE4885B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442D995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heart_kaggl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2460B41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E9982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GSNAc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187E895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68073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EA2B7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23271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93381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26086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DAE65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19303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C2EB8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D33B3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929ED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161E6D88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3D4FD44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heart_kaggl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3A8EF9F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173FB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xgboos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08F4D71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EBF48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11C0B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184614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1AA06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19397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88F96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18890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D561D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16C15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03A00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6E152721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285CB71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heart_kaggl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07E918D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6BCDE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SVM RB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C5B9F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A7BAC9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990CB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04532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B89F65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09364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6BB447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039358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3F38C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718A7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D9300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6161B85F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3C8B170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heart_kaggl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3EFFFD2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9F9A2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AdaBoos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EACED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0D2EB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C6405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934943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9FB20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95986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7DC7F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94500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6DB14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382EB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64140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4AFBC183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7CEAEE5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heart_kaggl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BC6C45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6823A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ANN - ML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2DF31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D3F01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AF168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871739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00D16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85953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6F110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865266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EDDA0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D1B16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A90AAF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14266C0B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373B9B2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heart_kaggl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04BB00F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21554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Naive Bayes Gaussi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D26D0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AE4BC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9E437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615477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8F508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692307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11F1B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539565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73A23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223D6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9A0E6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11EDE641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210B9C7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heart_kaggl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57D689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22B5B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Decision Tre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A1D1D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FB42C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3E805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513104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CDBF8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49163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38790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50159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88C29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9EC12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65A16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0E1ABCBD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6EA70C9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heart_kaggl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199A4FC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F2456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kN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1C5D534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5113A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6CACD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273638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306C0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391304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AD4F4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13106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BC6ADC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06AA5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AC120F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0E76F0C2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32C74EB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heart_kaggl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2322A05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6DDA6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Gaussian RB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5FC4F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13BF4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9EC4B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005944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ED6ED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19063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C2A16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6910373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B697B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E7941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B29D25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2D45766A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03FEE8E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breast_cancer_wiscons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653A39D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C8D47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SVM RB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8C261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9DE4B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5B5E2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771439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38B23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7715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191DC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77119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99220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6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BC521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A648D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57561260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5CDC8DA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breast_cancer_wiscons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14344FD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E88A3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SVM Linea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0BD51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F9F30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EC0A3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7540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5090D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753954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D125B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75346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A03A9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6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F38DF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99120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0CB94E12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1C0BD9A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breast_cancer_wiscons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0DAA6B7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E853E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ANN - ML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E7587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3A037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A36FC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7540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03073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753954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37D8F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75346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8B405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6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31185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7E777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72FE66F8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3BF4D37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breast_cancer_wiscons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3A616EA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DE97C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xgboos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6472172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EEBC7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C0C26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702285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EF94F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70123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3342D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70017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97196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6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B6573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3CA7C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5DC4163C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24C12FD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breast_cancer_wiscons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2254BC0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BEDEA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GSNAc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607021F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D3687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5B09A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68407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8EFC0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68365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676BC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68270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9EF6A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6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694F7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1975A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081DA04C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4695D1F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breast_cancer_wiscons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7CA4C63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555C3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Gaussian RB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BF65D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B314B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B2DA27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668235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BF8D9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666080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A7E78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664538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6AABD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6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4F4A1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DB5A2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372D2E87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739B443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breast_cancer_wiscons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2694220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EA6E1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AdaBoos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8E326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2FC51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AA293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668235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FB7BC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666080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4C8F4A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664538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5ED00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6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5FBE8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1D82B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38FABA67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5B5ECEC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breast_cancer_wiscons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F2F8B0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F634A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kN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294E0C8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449E6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7D575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65605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8D805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64850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B81AFF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645884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47BA0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6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B91DD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B9FBB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421A195D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05CDE53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breast_cancer_wiscons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46DF937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28712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Random Fores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89BED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6BC1A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F12BA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614310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24E63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613356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A15E9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61178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B6BC1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6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5BAF0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55869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12506F7A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7E4BE6F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breast_cancer_wiscons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40E7837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AA627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Naive Bayes Gaussi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8F3B1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DB3B2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79E20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29521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E0CE4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29701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5577C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29562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E17AF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6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3735D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1A3AD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3CB3FA7B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32D14A3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breast_cancer_wiscons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221961A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C4CBB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Decision Tre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C8093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1665B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49C69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195518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53B0B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19156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B063D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193064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F2B10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6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7F354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2C0B2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2B487C2A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5F9D266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pima_diabete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2AD863C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7912B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SVM Linea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CF407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E8A3C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DF792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6961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38D7E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747395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BF1B2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677325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823C8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6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59D7B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B4A5C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4DD1EBF1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16D02BE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pima_diabete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4B3206A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37040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Random Fores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A31B1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5366A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95BC9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571800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71590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63020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714FC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57108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0DCD1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6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82091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A32BB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7F4F6306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0955672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pima_diabete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2C63EF0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D5DCE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SVM RB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8838F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FE84F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40EAB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584319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78BA7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643229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96D84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559648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F3DC3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6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54A55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58CA2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01D3ACD2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2396D3D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pima_diabete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6C4ABAB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E930B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ANN - ML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FE54E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0C619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08836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51738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A5939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565104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1C79F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529778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A7F348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6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0FAD7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7E501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3C842163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3099B0A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pima_diabete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131BEC7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4C49C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Naive Bayes Gaussi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B662D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FB3B0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157D9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5011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7F430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53906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3C0A9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51419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6FE80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6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260B5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8E19E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68FB1A07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3401A7D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pima_diabete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3E91750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4403D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Gaussian RB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53DE3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81BEA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7CB7A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464019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9D91F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52604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F4F7C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47073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D2B20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6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05D3B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97433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420DB361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0422787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pima_diabete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3973C1E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E3550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GSNAc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34419C4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15F6A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A39BB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4255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988BE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486979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3CC68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435544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993B8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6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8D880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A75FA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72FE66B1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22A77A0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pima_diabete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0E01976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19B54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AdaBoos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4CA92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0326B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F0648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390046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4DCEE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46093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0887A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39250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481F6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6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E98C4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B691A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18B16CE4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24B688E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pima_diabete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09AE5E9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6F461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kN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24E15AB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610CD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35B56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31842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7E3D2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39583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FD45E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32030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7094D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6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0B3D6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4023F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3E1BE673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69AB215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pima_diabete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652B27D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A4ABD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xgboos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1F61223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693F1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A5286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25808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0C886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30468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D8E69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27456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12807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6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D7917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F3CD6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21E3AF24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4F64912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pima_diabete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602295E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DCE8D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Decision Tre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DCCBC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837FE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CF2B4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6887016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BCBCA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692708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9F304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6904003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0C288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6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7B8BE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0B1D92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4B45ECEC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36C2BDF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carav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FF587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F0D67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SVM RB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60974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97746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595A7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83561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EFCF1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399796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E93D2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10897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DB4AF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D8E5F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FAF99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734EF32E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549EF61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carav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54DBA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7C629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xgboos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41DE7C7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58C92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28B4C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96564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AD170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24720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5A543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089146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5DC3E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3173C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333A4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2624C05E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36D4198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carav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E5418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0F322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GSNAc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0902F94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21E8B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9EA939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83331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2D0E8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359104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922E1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088610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FE661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A0773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90A95E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2BC5A4D8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6AF491B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carav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8702D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8467D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kN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4B90815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BFB9F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4DB86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83331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A9384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359104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E1680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088610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613CD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67216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7A240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68E8CC4F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5851CD0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carav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34831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956CC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AdaBoos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7C132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F84DE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D0BB3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92976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AAAD8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226856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CF123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064528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F9C3F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DF65E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54DE8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5CF0B019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45F2DD8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lastRenderedPageBreak/>
              <w:t>carav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2A1E7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DEEC6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Random Fores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20285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B7CA2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D1FC8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830404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D184C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30824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DFE04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06302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AB9B5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72742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DDD99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4608D7C0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18A084C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carav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137E8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E98A2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Gaussian RB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670D0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6CC61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F7A7A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90564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E6DEC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04374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FE162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972847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A461B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45358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23F8B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46B7D2FF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5C49A9C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carav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04218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85E0E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ANN - ML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12AB2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3BF25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CC0BC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86736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EBCE6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07426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959C60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967889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0E72A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522DF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BB264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647088D5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152667B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carav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66951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72DF4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SVM Linea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EDC40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485EA5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7C662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86029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6879E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02339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197D8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940213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F20EA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289EE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65621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6C0B77CC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4C3E3F0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carav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05B03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46D7D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Decision Tre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D26DF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D0FB6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48E55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842178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926B4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67751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298F1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7585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63C74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E047F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363E9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6386597F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0EFFCA9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carav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0CCC7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0CCC7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Naive Bayes Gaussi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A0DE0C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7423E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9336C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020316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AA526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9135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A2823E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609776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F5BFF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D1396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94B8E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35E3B0E7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3424465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digit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AB2BF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C314C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SVM RB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FFD83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15FD2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9EDA0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80707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2006B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805230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AEFDE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805335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4ED20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7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DBDAA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60853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0</w:t>
            </w:r>
          </w:p>
        </w:tc>
      </w:tr>
      <w:tr w:rsidR="006962D3" w:rsidRPr="00093BBF" w14:paraId="020FB99D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7B06559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digit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0FAE7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A424A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SVM Linea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1F015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827AC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AD3C3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789915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ED24D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78853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AA16E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78785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3E7A5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7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E8E35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66DBE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0</w:t>
            </w:r>
          </w:p>
        </w:tc>
      </w:tr>
      <w:tr w:rsidR="006962D3" w:rsidRPr="00093BBF" w14:paraId="7010288E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30507D7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digit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E96E3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35D86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kN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14BB7F2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0A84B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92302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769129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4D3F1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766277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7B7FF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76618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EA3DA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7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4C8F6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264AC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0</w:t>
            </w:r>
          </w:p>
        </w:tc>
      </w:tr>
      <w:tr w:rsidR="006962D3" w:rsidRPr="00093BBF" w14:paraId="3D366397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36F0D57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digit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3AC04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F0240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Random Fores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A353D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D478E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303F2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76125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F32B8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76071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D8F57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759948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4E9F6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7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45972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C43BC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0</w:t>
            </w:r>
          </w:p>
        </w:tc>
      </w:tr>
      <w:tr w:rsidR="006962D3" w:rsidRPr="00093BBF" w14:paraId="7A58C728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6A975BF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digit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B007D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29BFA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GSNAc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4BA9A5B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46F44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156A3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76015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98521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75514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92FAB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754969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A9837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7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255A8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0EAEE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0</w:t>
            </w:r>
          </w:p>
        </w:tc>
      </w:tr>
      <w:tr w:rsidR="006962D3" w:rsidRPr="00093BBF" w14:paraId="737E3E01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3ADD314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digit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B96D3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9F450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ANN - ML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26D41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A2331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8EEBE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71088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FD8C3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71062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F9A8E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70974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D2386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7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C9C87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91D48C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0</w:t>
            </w:r>
          </w:p>
        </w:tc>
      </w:tr>
      <w:tr w:rsidR="006962D3" w:rsidRPr="00093BBF" w14:paraId="7E453C00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4D1D974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digit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41AD2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9C7EA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Gaussian RB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B352B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7A027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0BDED7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68377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4BE4B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6716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913AD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67383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89EF3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7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ABE16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F3425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0</w:t>
            </w:r>
          </w:p>
        </w:tc>
      </w:tr>
      <w:tr w:rsidR="006962D3" w:rsidRPr="00093BBF" w14:paraId="37225EED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411BCCE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digit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8F976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AFFEB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xgboos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2FCBAA7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56837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FE8B4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648203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32FAB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643850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C90DF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9644156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2A256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7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E8FA3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D3F31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0</w:t>
            </w:r>
          </w:p>
        </w:tc>
      </w:tr>
      <w:tr w:rsidR="006962D3" w:rsidRPr="00093BBF" w14:paraId="4AE0EEAE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3CA0773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digit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09B5D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9202E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Decision Tre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860CE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A970C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5855F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530195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E7A0A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519755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0A128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522664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75E7A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7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44385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3289E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0</w:t>
            </w:r>
          </w:p>
        </w:tc>
      </w:tr>
      <w:tr w:rsidR="006962D3" w:rsidRPr="00093BBF" w14:paraId="34744DF2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323176E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digit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AB792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52881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Naive Bayes Gaussi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3C589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61F581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838D4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826124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CEA5E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857540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BF0D4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84034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6CEA3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7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61BA7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3A239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0</w:t>
            </w:r>
          </w:p>
        </w:tc>
      </w:tr>
      <w:tr w:rsidR="006962D3" w:rsidRPr="00093BBF" w14:paraId="7A122A4E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6CDEFA9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digit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3FEC6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5D60A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AdaBoos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5268D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8E0A4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2E1D4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2982103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52585C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284362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8924F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263321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5BE84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7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EACFB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30B81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0</w:t>
            </w:r>
          </w:p>
        </w:tc>
      </w:tr>
      <w:tr w:rsidR="006962D3" w:rsidRPr="00093BBF" w14:paraId="72CA62D6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25EDF32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forest_typ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349568D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E40C3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GSNAc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61B5B3C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BFE28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61C56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629153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DE1BD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627766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DFD04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61920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45988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F8FBA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DB57F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</w:t>
            </w:r>
          </w:p>
        </w:tc>
      </w:tr>
      <w:tr w:rsidR="006962D3" w:rsidRPr="00093BBF" w14:paraId="32F840CD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593EB03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forest_typ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4FB0D3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36CBA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Decision Tre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2F82E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BD014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E7C1B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5846349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FF3BA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5714285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A1770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571265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6001D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3354D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4BB8A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</w:t>
            </w:r>
          </w:p>
        </w:tc>
      </w:tr>
      <w:tr w:rsidR="006962D3" w:rsidRPr="00093BBF" w14:paraId="66129900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78DAD9A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forest_typ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7EDCCC0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8D46F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SVM Linea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E88B1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2D841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324FA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5730440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26F24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569416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29F04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569188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F497A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69FDA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34439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</w:t>
            </w:r>
          </w:p>
        </w:tc>
      </w:tr>
      <w:tr w:rsidR="006962D3" w:rsidRPr="00093BBF" w14:paraId="237DF948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7284936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forest_typ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6317C0A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47297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SVM RB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0F007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92AD1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06A0C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575355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53855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569416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2FC65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567657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D86F4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323D8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56E4C9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</w:t>
            </w:r>
          </w:p>
        </w:tc>
      </w:tr>
      <w:tr w:rsidR="006962D3" w:rsidRPr="00093BBF" w14:paraId="2B1EC000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32D0F55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forest_typ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15607DD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C98C2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Random Fores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11D01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67DC3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78F59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5773074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735FC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569416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2E23A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567477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1B30C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2C5F4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950C83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</w:t>
            </w:r>
          </w:p>
        </w:tc>
      </w:tr>
      <w:tr w:rsidR="006962D3" w:rsidRPr="00093BBF" w14:paraId="572ACA21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55B892F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forest_typ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24EA2AA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7403B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Gaussian RB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C0622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82024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9E39B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5733974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198FE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5714285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B26A2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565654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9F672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464A1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945FC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</w:t>
            </w:r>
          </w:p>
        </w:tc>
      </w:tr>
      <w:tr w:rsidR="006962D3" w:rsidRPr="00093BBF" w14:paraId="49AD4B27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1F9936D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forest_typ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3DA392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5CEDBC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ANN - ML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D2B9B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2A5E9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7BB5E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5663804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FE19E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563380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33F16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5595555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C1EC3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90D3D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1C170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</w:t>
            </w:r>
          </w:p>
        </w:tc>
      </w:tr>
      <w:tr w:rsidR="006962D3" w:rsidRPr="00093BBF" w14:paraId="3EDCB1BD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1828F38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forest_typ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7614670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C051B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xgboos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780C279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5859C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77D8B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561911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5C1C6A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5533199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EE331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5544720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2B6F3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55A99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57797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</w:t>
            </w:r>
          </w:p>
        </w:tc>
      </w:tr>
      <w:tr w:rsidR="006962D3" w:rsidRPr="00093BBF" w14:paraId="2DA92F89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339B66C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forest_typ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6BC2558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5709B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kN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3B1C487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158DD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EE83C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557768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9428F5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5432595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819D8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5458277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84077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1E995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EDCB9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</w:t>
            </w:r>
          </w:p>
        </w:tc>
      </w:tr>
      <w:tr w:rsidR="006962D3" w:rsidRPr="00093BBF" w14:paraId="13875C05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4E91796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forest_typ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3DEB4E1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1EC05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AdaBoos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C66FA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B51DA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40337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58927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02358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30583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CBDD0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31934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EB016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A0A3A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B421F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</w:t>
            </w:r>
          </w:p>
        </w:tc>
      </w:tr>
      <w:tr w:rsidR="006962D3" w:rsidRPr="00093BBF" w14:paraId="6228D78E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4AE1DF2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forest_typ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63A522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6F69F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Naive Bayes Gaussi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418FA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31193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A03BA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957764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1C464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68812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C049B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411594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D8AF0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BE4B5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5D5F9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</w:t>
            </w:r>
          </w:p>
        </w:tc>
      </w:tr>
      <w:tr w:rsidR="006962D3" w:rsidRPr="00093BBF" w14:paraId="69730D47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53E2492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covi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1D9D4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27C8D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GSNAc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5351D43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46836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2C600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820818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6C192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798165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0D9A5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70034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E7367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21C09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E6F5D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620FAD0C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7DD14F8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covi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E40B9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9D5FE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xgboos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24759FD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81393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7DE65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65463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F9E01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68348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166EF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6595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AC557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58B97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CFB2E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26FA2462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0E6E90B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covi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B33AF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E8DD5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SVM Linea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7FDF0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9C88D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3A131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68128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FA5C2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7064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AE0A1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642388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C566D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086F6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A6759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00EABF37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6552871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covi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16304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46542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Random Fores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183A6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849AF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3AD08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5792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5D8A4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614678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8DAB9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55796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AFCA0B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AF472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4A855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744CC740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48B65BA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covi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E6D1C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09FEB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ANN - ML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7D299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B061E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A9175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5071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F21E0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522935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76EB2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51356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29081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2960F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796CB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6D96333C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4084DE7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covi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57F4D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57D17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SVM RB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0C80E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B9E55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9F7EF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6134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D68D1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614678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EF908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50870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87AD4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1080A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23343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04266E7C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3638735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covi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ACC14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7F3B8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Gaussian RB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1C4EA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01A8D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B63F7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61244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AD23B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56880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3F6CB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41983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3A3E0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6BAB4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9696D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23DDD2B1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5169487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covi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0EBB2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2E958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AdaBoos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2BCF3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B8282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EA189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389707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BF502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43119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737B9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39403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59B81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F6EDB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097BC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3792C0F2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0FE8848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covi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30F9A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E71206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Naive Bayes Gaussi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AB688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D55F00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AA750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292433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58EC2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339449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68871C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29632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140913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ACF7D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ABE59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2AEFE374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1400D284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covi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98DA2E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F71AC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Decision Tre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CC5A08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A6AECA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8C329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06488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7E392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08715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62722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707416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C1B00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8B24C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0DF7F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  <w:tr w:rsidR="006962D3" w:rsidRPr="00093BBF" w14:paraId="62FD81D4" w14:textId="77777777" w:rsidTr="00E905A9">
        <w:trPr>
          <w:trHeight w:val="20"/>
        </w:trPr>
        <w:tc>
          <w:tcPr>
            <w:tcW w:w="850" w:type="dxa"/>
            <w:shd w:val="clear" w:color="auto" w:fill="auto"/>
            <w:noWrap/>
            <w:hideMark/>
          </w:tcPr>
          <w:p w14:paraId="4FF5AF9B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covi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5EBEAD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C5C5D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proofErr w:type="spellStart"/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kN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0E44B96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888F02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E33895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670477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9FEABE1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6788990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14CB6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0.6506044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CC0137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4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5769CF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82E0F9" w14:textId="77777777" w:rsidR="006962D3" w:rsidRPr="00093BBF" w:rsidRDefault="006962D3" w:rsidP="002B3C6E">
            <w:pPr>
              <w:rPr>
                <w:rFonts w:ascii="Calibri" w:hAnsi="Calibri" w:cs="Calibri"/>
                <w:color w:val="000000"/>
                <w:sz w:val="12"/>
                <w:lang w:val="en-US" w:eastAsia="tr-TR"/>
              </w:rPr>
            </w:pPr>
            <w:r w:rsidRPr="00093BBF">
              <w:rPr>
                <w:rFonts w:ascii="Calibri" w:hAnsi="Calibri" w:cs="Calibri"/>
                <w:color w:val="000000"/>
                <w:sz w:val="12"/>
                <w:lang w:val="en-US" w:eastAsia="tr-TR"/>
              </w:rPr>
              <w:t>2</w:t>
            </w:r>
          </w:p>
        </w:tc>
      </w:tr>
    </w:tbl>
    <w:p w14:paraId="326A85E5" w14:textId="77777777" w:rsidR="000C0948" w:rsidRPr="00093BBF" w:rsidRDefault="000C0948" w:rsidP="0016112F">
      <w:pPr>
        <w:jc w:val="both"/>
        <w:rPr>
          <w:rFonts w:cstheme="minorHAnsi"/>
          <w:lang w:val="en-US"/>
        </w:rPr>
      </w:pPr>
    </w:p>
    <w:p w14:paraId="3B9F80E7" w14:textId="77777777" w:rsidR="005F1C60" w:rsidRPr="00093BBF" w:rsidRDefault="005F1C60" w:rsidP="0016112F">
      <w:pPr>
        <w:jc w:val="both"/>
        <w:rPr>
          <w:rFonts w:cstheme="minorHAnsi"/>
          <w:lang w:val="en-US"/>
        </w:rPr>
      </w:pPr>
    </w:p>
    <w:p w14:paraId="62F3EA6B" w14:textId="77777777" w:rsidR="005B0FC8" w:rsidRDefault="005B0FC8">
      <w:pPr>
        <w:spacing w:after="160" w:line="259" w:lineRule="auto"/>
        <w:rPr>
          <w:rFonts w:asciiTheme="minorHAnsi" w:eastAsiaTheme="majorEastAsia" w:hAnsiTheme="minorHAnsi" w:cstheme="minorHAnsi"/>
          <w:color w:val="2E74B5" w:themeColor="accent1" w:themeShade="BF"/>
          <w:sz w:val="32"/>
          <w:szCs w:val="32"/>
          <w:lang w:val="en-US"/>
        </w:rPr>
      </w:pPr>
      <w:r>
        <w:rPr>
          <w:rFonts w:asciiTheme="minorHAnsi" w:hAnsiTheme="minorHAnsi" w:cstheme="minorHAnsi"/>
          <w:lang w:val="en-US"/>
        </w:rPr>
        <w:br w:type="page"/>
      </w:r>
    </w:p>
    <w:p w14:paraId="7120E82B" w14:textId="7202729D" w:rsidR="005F1C60" w:rsidRPr="00093BBF" w:rsidRDefault="005F1C60" w:rsidP="005F1C60">
      <w:pPr>
        <w:pStyle w:val="Heading1"/>
        <w:rPr>
          <w:rFonts w:asciiTheme="minorHAnsi" w:hAnsiTheme="minorHAnsi" w:cstheme="minorHAnsi"/>
          <w:lang w:val="en-US"/>
        </w:rPr>
      </w:pPr>
      <w:r w:rsidRPr="00093BBF">
        <w:rPr>
          <w:rFonts w:asciiTheme="minorHAnsi" w:hAnsiTheme="minorHAnsi" w:cstheme="minorHAnsi"/>
          <w:lang w:val="en-US"/>
        </w:rPr>
        <w:lastRenderedPageBreak/>
        <w:t>Appendix II</w:t>
      </w:r>
    </w:p>
    <w:p w14:paraId="1677BA0D" w14:textId="77777777" w:rsidR="005F1C60" w:rsidRPr="00093BBF" w:rsidRDefault="005F1C60" w:rsidP="00C00659">
      <w:pPr>
        <w:pStyle w:val="Heading2"/>
        <w:rPr>
          <w:lang w:val="en-US"/>
        </w:rPr>
      </w:pPr>
      <w:r w:rsidRPr="00093BBF">
        <w:rPr>
          <w:lang w:val="en-US"/>
        </w:rPr>
        <w:t>Graphical User Interface</w:t>
      </w:r>
      <w:r w:rsidR="00683C5C" w:rsidRPr="00093BBF">
        <w:rPr>
          <w:lang w:val="en-US"/>
        </w:rPr>
        <w:t xml:space="preserve"> (GUI)</w:t>
      </w:r>
      <w:r w:rsidRPr="00093BBF">
        <w:rPr>
          <w:lang w:val="en-US"/>
        </w:rPr>
        <w:t xml:space="preserve"> of </w:t>
      </w:r>
      <w:proofErr w:type="spellStart"/>
      <w:r w:rsidRPr="00093BBF">
        <w:rPr>
          <w:lang w:val="en-US"/>
        </w:rPr>
        <w:t>GSNAc</w:t>
      </w:r>
      <w:proofErr w:type="spellEnd"/>
      <w:r w:rsidRPr="00093BBF">
        <w:rPr>
          <w:lang w:val="en-US"/>
        </w:rPr>
        <w:t xml:space="preserve"> Classifier</w:t>
      </w:r>
    </w:p>
    <w:p w14:paraId="0A294517" w14:textId="427505AE" w:rsidR="005F1C60" w:rsidRDefault="00683C5C" w:rsidP="00C00659">
      <w:pPr>
        <w:jc w:val="both"/>
        <w:rPr>
          <w:lang w:val="en-US"/>
        </w:rPr>
      </w:pPr>
      <w:r w:rsidRPr="00093BBF">
        <w:rPr>
          <w:lang w:val="en-US"/>
        </w:rPr>
        <w:t xml:space="preserve">We have developed a practical GUI in Microsoft Excel for experimenting with </w:t>
      </w:r>
      <w:proofErr w:type="spellStart"/>
      <w:r w:rsidRPr="00093BBF">
        <w:rPr>
          <w:lang w:val="en-US"/>
        </w:rPr>
        <w:t>GSNAc</w:t>
      </w:r>
      <w:proofErr w:type="spellEnd"/>
      <w:r w:rsidRPr="00093BBF">
        <w:rPr>
          <w:lang w:val="en-US"/>
        </w:rPr>
        <w:t>. This GUI</w:t>
      </w:r>
      <w:r w:rsidR="007A1A46" w:rsidRPr="00093BBF">
        <w:rPr>
          <w:lang w:val="en-US"/>
        </w:rPr>
        <w:t xml:space="preserve"> </w:t>
      </w:r>
      <w:r w:rsidR="007A1A46" w:rsidRPr="00093BBF">
        <w:rPr>
          <w:rFonts w:cstheme="minorHAnsi"/>
          <w:lang w:val="en-US"/>
        </w:rPr>
        <w:t xml:space="preserve">(as illustrated below) </w:t>
      </w:r>
      <w:r w:rsidRPr="00093BBF">
        <w:rPr>
          <w:lang w:val="en-US"/>
        </w:rPr>
        <w:t xml:space="preserve">allows batch processing of scenarios. </w:t>
      </w:r>
      <w:r w:rsidR="005F1C60" w:rsidRPr="00093BBF">
        <w:rPr>
          <w:lang w:val="en-US"/>
        </w:rPr>
        <w:t>User</w:t>
      </w:r>
      <w:r w:rsidR="00170471">
        <w:rPr>
          <w:lang w:val="en-US"/>
        </w:rPr>
        <w:t>s</w:t>
      </w:r>
      <w:r w:rsidR="005F1C60" w:rsidRPr="00093BBF">
        <w:rPr>
          <w:lang w:val="en-US"/>
        </w:rPr>
        <w:t xml:space="preserve"> can specify the dataset and desired parameters</w:t>
      </w:r>
      <w:r w:rsidR="00170471">
        <w:rPr>
          <w:lang w:val="en-US"/>
        </w:rPr>
        <w:t xml:space="preserve"> for the experiments</w:t>
      </w:r>
      <w:r w:rsidR="00577781">
        <w:rPr>
          <w:lang w:val="en-US"/>
        </w:rPr>
        <w:t>,</w:t>
      </w:r>
      <w:r w:rsidR="005F1C60" w:rsidRPr="00093BBF">
        <w:rPr>
          <w:lang w:val="en-US"/>
        </w:rPr>
        <w:t xml:space="preserve"> and via GUI </w:t>
      </w:r>
      <w:proofErr w:type="spellStart"/>
      <w:r w:rsidR="005F1C60" w:rsidRPr="00093BBF">
        <w:rPr>
          <w:lang w:val="en-US"/>
        </w:rPr>
        <w:t>GSNAc</w:t>
      </w:r>
      <w:proofErr w:type="spellEnd"/>
      <w:r w:rsidR="005F1C60" w:rsidRPr="00093BBF">
        <w:rPr>
          <w:lang w:val="en-US"/>
        </w:rPr>
        <w:t xml:space="preserve"> processes scenarios and produces detailed outputs.</w:t>
      </w:r>
    </w:p>
    <w:p w14:paraId="1E67B2E3" w14:textId="77777777" w:rsidR="005B0FC8" w:rsidRPr="00093BBF" w:rsidRDefault="005B0FC8" w:rsidP="00C00659">
      <w:pPr>
        <w:jc w:val="both"/>
        <w:rPr>
          <w:lang w:val="en-US"/>
        </w:rPr>
      </w:pPr>
    </w:p>
    <w:p w14:paraId="6C4C37F4" w14:textId="77777777" w:rsidR="005F1C60" w:rsidRPr="00093BBF" w:rsidRDefault="005F1C60" w:rsidP="00C00659">
      <w:pPr>
        <w:rPr>
          <w:lang w:val="en-US"/>
        </w:rPr>
      </w:pPr>
      <w:r w:rsidRPr="00093BBF">
        <w:rPr>
          <w:noProof/>
          <w:lang w:val="tr-TR" w:eastAsia="tr-TR"/>
        </w:rPr>
        <w:drawing>
          <wp:inline distT="0" distB="0" distL="0" distR="0" wp14:anchorId="5F518C75" wp14:editId="56864D8D">
            <wp:extent cx="5760720" cy="2691599"/>
            <wp:effectExtent l="19050" t="19050" r="11430" b="13970"/>
            <wp:docPr id="4" name="Resi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9159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30B791C" w14:textId="6E019D35" w:rsidR="005F1C60" w:rsidRDefault="00E0323E" w:rsidP="00C00659">
      <w:pPr>
        <w:pStyle w:val="Heading2"/>
        <w:rPr>
          <w:lang w:val="en-US"/>
        </w:rPr>
      </w:pPr>
      <w:r>
        <w:rPr>
          <w:lang w:val="en-US"/>
        </w:rPr>
        <w:t xml:space="preserve">A-II- Figure 1 </w:t>
      </w:r>
      <w:r w:rsidR="00683C5C" w:rsidRPr="00093BBF">
        <w:rPr>
          <w:lang w:val="en-US"/>
        </w:rPr>
        <w:t xml:space="preserve">Output Report of </w:t>
      </w:r>
      <w:proofErr w:type="spellStart"/>
      <w:r w:rsidR="00683C5C" w:rsidRPr="00093BBF">
        <w:rPr>
          <w:lang w:val="en-US"/>
        </w:rPr>
        <w:t>GSNAc</w:t>
      </w:r>
      <w:proofErr w:type="spellEnd"/>
    </w:p>
    <w:p w14:paraId="4EF8E6D3" w14:textId="77777777" w:rsidR="00E0323E" w:rsidRPr="00E0323E" w:rsidRDefault="00E0323E" w:rsidP="00E0323E">
      <w:pPr>
        <w:rPr>
          <w:lang w:val="en-US"/>
        </w:rPr>
      </w:pPr>
    </w:p>
    <w:p w14:paraId="2A320F8C" w14:textId="445DEB43" w:rsidR="00683C5C" w:rsidRPr="00093BBF" w:rsidRDefault="00683C5C" w:rsidP="0016112F">
      <w:pPr>
        <w:jc w:val="both"/>
        <w:rPr>
          <w:rFonts w:cstheme="minorHAnsi"/>
          <w:lang w:val="en-US"/>
        </w:rPr>
      </w:pPr>
      <w:proofErr w:type="spellStart"/>
      <w:r w:rsidRPr="00093BBF">
        <w:rPr>
          <w:rFonts w:cstheme="minorHAnsi"/>
          <w:lang w:val="en-US"/>
        </w:rPr>
        <w:t>GSNAc</w:t>
      </w:r>
      <w:proofErr w:type="spellEnd"/>
      <w:r w:rsidRPr="00093BBF">
        <w:rPr>
          <w:rFonts w:cstheme="minorHAnsi"/>
          <w:lang w:val="en-US"/>
        </w:rPr>
        <w:t xml:space="preserve"> produces very detailed outputs of its experiments. After every run of </w:t>
      </w:r>
      <w:proofErr w:type="spellStart"/>
      <w:r w:rsidRPr="00093BBF">
        <w:rPr>
          <w:rFonts w:cstheme="minorHAnsi"/>
          <w:lang w:val="en-US"/>
        </w:rPr>
        <w:t>GSNAc</w:t>
      </w:r>
      <w:proofErr w:type="spellEnd"/>
      <w:r w:rsidRPr="00093BBF">
        <w:rPr>
          <w:rFonts w:cstheme="minorHAnsi"/>
          <w:lang w:val="en-US"/>
        </w:rPr>
        <w:t xml:space="preserve">, detailed file outputs for every fold and for every sample </w:t>
      </w:r>
      <w:r w:rsidR="00170471">
        <w:rPr>
          <w:rFonts w:cstheme="minorHAnsi"/>
          <w:lang w:val="en-US"/>
        </w:rPr>
        <w:t>are</w:t>
      </w:r>
      <w:r w:rsidR="00170471" w:rsidRPr="00093BBF">
        <w:rPr>
          <w:rFonts w:cstheme="minorHAnsi"/>
          <w:lang w:val="en-US"/>
        </w:rPr>
        <w:t xml:space="preserve"> </w:t>
      </w:r>
      <w:r w:rsidRPr="00093BBF">
        <w:rPr>
          <w:rFonts w:cstheme="minorHAnsi"/>
          <w:lang w:val="en-US"/>
        </w:rPr>
        <w:t>produced including adjacency matrices, raw graph files, GCMs and overall prediction result graphs. To simpl</w:t>
      </w:r>
      <w:r w:rsidR="00170471">
        <w:rPr>
          <w:rFonts w:cstheme="minorHAnsi"/>
          <w:lang w:val="en-US"/>
        </w:rPr>
        <w:t>i</w:t>
      </w:r>
      <w:r w:rsidRPr="00093BBF">
        <w:rPr>
          <w:rFonts w:cstheme="minorHAnsi"/>
          <w:lang w:val="en-US"/>
        </w:rPr>
        <w:t>fy the utiliz</w:t>
      </w:r>
      <w:r w:rsidR="00170471">
        <w:rPr>
          <w:rFonts w:cstheme="minorHAnsi"/>
          <w:lang w:val="en-US"/>
        </w:rPr>
        <w:t>ation of</w:t>
      </w:r>
      <w:r w:rsidRPr="00093BBF">
        <w:rPr>
          <w:rFonts w:cstheme="minorHAnsi"/>
          <w:lang w:val="en-US"/>
        </w:rPr>
        <w:t xml:space="preserve"> this excess information</w:t>
      </w:r>
      <w:r w:rsidR="00170471">
        <w:rPr>
          <w:rFonts w:cstheme="minorHAnsi"/>
          <w:lang w:val="en-US"/>
        </w:rPr>
        <w:t>,</w:t>
      </w:r>
      <w:r w:rsidRPr="00093BBF">
        <w:rPr>
          <w:rFonts w:cstheme="minorHAnsi"/>
          <w:lang w:val="en-US"/>
        </w:rPr>
        <w:t xml:space="preserve"> it also produces a simple HTML webpage as a summary report. This report (as illustrated below) compiles key information during </w:t>
      </w:r>
      <w:r w:rsidR="00170471">
        <w:rPr>
          <w:rFonts w:cstheme="minorHAnsi"/>
          <w:lang w:val="en-US"/>
        </w:rPr>
        <w:t xml:space="preserve">the </w:t>
      </w:r>
      <w:r w:rsidRPr="00093BBF">
        <w:rPr>
          <w:rFonts w:cstheme="minorHAnsi"/>
          <w:lang w:val="en-US"/>
        </w:rPr>
        <w:t xml:space="preserve">classification such as average feature importance for data, comparison of performance with other classifiers, parameters used, overall classification performance on </w:t>
      </w:r>
      <w:r w:rsidR="00170471">
        <w:rPr>
          <w:rFonts w:cstheme="minorHAnsi"/>
          <w:lang w:val="en-US"/>
        </w:rPr>
        <w:t xml:space="preserve">the </w:t>
      </w:r>
      <w:r w:rsidRPr="00093BBF">
        <w:rPr>
          <w:rFonts w:cstheme="minorHAnsi"/>
          <w:lang w:val="en-US"/>
        </w:rPr>
        <w:t>same graph for each classifier (</w:t>
      </w:r>
      <w:proofErr w:type="gramStart"/>
      <w:r w:rsidRPr="00093BBF">
        <w:rPr>
          <w:rFonts w:cstheme="minorHAnsi"/>
          <w:lang w:val="en-US"/>
        </w:rPr>
        <w:t>in order to</w:t>
      </w:r>
      <w:proofErr w:type="gramEnd"/>
      <w:r w:rsidRPr="00093BBF">
        <w:rPr>
          <w:rFonts w:cstheme="minorHAnsi"/>
          <w:lang w:val="en-US"/>
        </w:rPr>
        <w:t xml:space="preserve"> visually compare </w:t>
      </w:r>
      <w:r w:rsidR="00170471">
        <w:rPr>
          <w:rFonts w:cstheme="minorHAnsi"/>
          <w:lang w:val="en-US"/>
        </w:rPr>
        <w:t xml:space="preserve">the </w:t>
      </w:r>
      <w:r w:rsidRPr="00093BBF">
        <w:rPr>
          <w:rFonts w:cstheme="minorHAnsi"/>
          <w:lang w:val="en-US"/>
        </w:rPr>
        <w:t xml:space="preserve">performance on sample-level). </w:t>
      </w:r>
    </w:p>
    <w:p w14:paraId="4EF4E641" w14:textId="77777777" w:rsidR="00A60C48" w:rsidRPr="00093BBF" w:rsidRDefault="00A60C48" w:rsidP="0016112F">
      <w:pPr>
        <w:jc w:val="both"/>
        <w:rPr>
          <w:rFonts w:cstheme="minorHAns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CD1CEF" w:rsidRPr="00093BBF" w14:paraId="0BECF519" w14:textId="77777777" w:rsidTr="00CD1CEF">
        <w:tc>
          <w:tcPr>
            <w:tcW w:w="9062" w:type="dxa"/>
          </w:tcPr>
          <w:p w14:paraId="5D8B48AC" w14:textId="3DBC0E22" w:rsidR="00CD1CEF" w:rsidRDefault="00CD1CEF" w:rsidP="00CD1CEF">
            <w:pPr>
              <w:jc w:val="both"/>
              <w:rPr>
                <w:rFonts w:cstheme="minorHAnsi"/>
                <w:lang w:val="en-US"/>
              </w:rPr>
            </w:pPr>
            <w:r w:rsidRPr="00093BBF">
              <w:rPr>
                <w:rFonts w:cstheme="minorHAnsi"/>
                <w:noProof/>
                <w:lang w:val="tr-TR" w:eastAsia="tr-TR"/>
              </w:rPr>
              <w:lastRenderedPageBreak/>
              <w:drawing>
                <wp:inline distT="0" distB="0" distL="0" distR="0" wp14:anchorId="795A0D62" wp14:editId="118E36EF">
                  <wp:extent cx="5518205" cy="3270656"/>
                  <wp:effectExtent l="0" t="0" r="0" b="6350"/>
                  <wp:docPr id="13" name="Resim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23530" cy="32738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2771440" w14:textId="5D50DCA6" w:rsidR="00E0323E" w:rsidRDefault="00E0323E" w:rsidP="00CD1CEF">
            <w:pPr>
              <w:jc w:val="both"/>
              <w:rPr>
                <w:rFonts w:cstheme="minorHAnsi"/>
                <w:lang w:val="en-US"/>
              </w:rPr>
            </w:pPr>
          </w:p>
          <w:p w14:paraId="022DC0D3" w14:textId="0B467DAB" w:rsidR="00E0323E" w:rsidRDefault="00E0323E" w:rsidP="00CD1CEF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A-II- Figure </w:t>
            </w:r>
            <w:proofErr w:type="gramStart"/>
            <w:r>
              <w:rPr>
                <w:rFonts w:cstheme="minorHAnsi"/>
                <w:lang w:val="en-US"/>
              </w:rPr>
              <w:t>2  Classifier</w:t>
            </w:r>
            <w:proofErr w:type="gramEnd"/>
            <w:r>
              <w:rPr>
                <w:rFonts w:cstheme="minorHAnsi"/>
                <w:lang w:val="en-US"/>
              </w:rPr>
              <w:t xml:space="preserve"> Performance Comparison first screen</w:t>
            </w:r>
          </w:p>
          <w:p w14:paraId="2A4FBC60" w14:textId="77777777" w:rsidR="005B0FC8" w:rsidRPr="00093BBF" w:rsidRDefault="005B0FC8" w:rsidP="00CD1CEF">
            <w:pPr>
              <w:jc w:val="both"/>
              <w:rPr>
                <w:rFonts w:cstheme="minorHAnsi"/>
                <w:lang w:val="en-US"/>
              </w:rPr>
            </w:pPr>
          </w:p>
          <w:p w14:paraId="45B2A0ED" w14:textId="77777777" w:rsidR="00EC4756" w:rsidRPr="00093BBF" w:rsidRDefault="00EC4756" w:rsidP="00CD1CEF">
            <w:pPr>
              <w:jc w:val="both"/>
              <w:rPr>
                <w:rFonts w:cstheme="minorHAnsi"/>
                <w:lang w:val="en-US"/>
              </w:rPr>
            </w:pPr>
          </w:p>
          <w:p w14:paraId="71B4062E" w14:textId="4FFA6BA4" w:rsidR="00827BCB" w:rsidRPr="00093BBF" w:rsidRDefault="00CD1CEF" w:rsidP="005B0FC8">
            <w:pPr>
              <w:jc w:val="center"/>
              <w:rPr>
                <w:rFonts w:cstheme="minorHAnsi"/>
                <w:lang w:val="en-US"/>
              </w:rPr>
            </w:pPr>
            <w:r w:rsidRPr="00093BBF">
              <w:rPr>
                <w:rFonts w:cstheme="minorHAnsi"/>
                <w:noProof/>
                <w:lang w:val="tr-TR" w:eastAsia="tr-TR"/>
              </w:rPr>
              <w:drawing>
                <wp:inline distT="0" distB="0" distL="0" distR="0" wp14:anchorId="078CCC7C" wp14:editId="777D5C8A">
                  <wp:extent cx="5335325" cy="2320090"/>
                  <wp:effectExtent l="0" t="0" r="0" b="4445"/>
                  <wp:docPr id="6" name="Resim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42899" cy="23233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21A189E" w14:textId="4C6F8145" w:rsidR="00E0323E" w:rsidRPr="00093BBF" w:rsidRDefault="00E0323E" w:rsidP="00E0323E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A-II- Figure </w:t>
            </w:r>
            <w:proofErr w:type="gramStart"/>
            <w:r>
              <w:rPr>
                <w:rFonts w:cstheme="minorHAnsi"/>
                <w:lang w:val="en-US"/>
              </w:rPr>
              <w:t>3</w:t>
            </w:r>
            <w:r>
              <w:rPr>
                <w:rFonts w:cstheme="minorHAnsi"/>
                <w:lang w:val="en-US"/>
              </w:rPr>
              <w:t xml:space="preserve">  </w:t>
            </w:r>
            <w:r w:rsidR="005B0FC8">
              <w:rPr>
                <w:rFonts w:cstheme="minorHAnsi"/>
                <w:lang w:val="en-US"/>
              </w:rPr>
              <w:t>Cumulative</w:t>
            </w:r>
            <w:proofErr w:type="gramEnd"/>
            <w:r w:rsidR="005B0FC8">
              <w:rPr>
                <w:rFonts w:cstheme="minorHAnsi"/>
                <w:lang w:val="en-US"/>
              </w:rPr>
              <w:t xml:space="preserve"> Feature Importance</w:t>
            </w:r>
          </w:p>
          <w:p w14:paraId="473E453F" w14:textId="77777777" w:rsidR="00EC4756" w:rsidRPr="00093BBF" w:rsidRDefault="00EC4756" w:rsidP="00CD1CEF">
            <w:pPr>
              <w:jc w:val="both"/>
              <w:rPr>
                <w:rFonts w:cstheme="minorHAnsi"/>
                <w:lang w:val="en-US"/>
              </w:rPr>
            </w:pPr>
          </w:p>
          <w:p w14:paraId="4B54FEB9" w14:textId="77777777" w:rsidR="00EC4756" w:rsidRPr="00093BBF" w:rsidRDefault="00EC4756" w:rsidP="00CD1CEF">
            <w:pPr>
              <w:jc w:val="both"/>
              <w:rPr>
                <w:rFonts w:cstheme="minorHAnsi"/>
                <w:lang w:val="en-US"/>
              </w:rPr>
            </w:pPr>
          </w:p>
          <w:p w14:paraId="656F5813" w14:textId="77777777" w:rsidR="00EC4756" w:rsidRPr="00093BBF" w:rsidRDefault="00EC4756" w:rsidP="00CD1CEF">
            <w:pPr>
              <w:jc w:val="both"/>
              <w:rPr>
                <w:rFonts w:cstheme="minorHAnsi"/>
                <w:lang w:val="en-US"/>
              </w:rPr>
            </w:pPr>
          </w:p>
          <w:p w14:paraId="094981FC" w14:textId="77777777" w:rsidR="005B0FC8" w:rsidRDefault="005B0FC8" w:rsidP="005B0FC8">
            <w:pPr>
              <w:jc w:val="both"/>
              <w:rPr>
                <w:rFonts w:cstheme="minorHAnsi"/>
                <w:lang w:val="en-US"/>
              </w:rPr>
            </w:pPr>
          </w:p>
          <w:p w14:paraId="477921EE" w14:textId="77777777" w:rsidR="005B0FC8" w:rsidRDefault="005B0FC8" w:rsidP="005B0FC8">
            <w:pPr>
              <w:jc w:val="both"/>
              <w:rPr>
                <w:rFonts w:cstheme="minorHAnsi"/>
                <w:lang w:val="en-US"/>
              </w:rPr>
            </w:pPr>
          </w:p>
          <w:p w14:paraId="59FED630" w14:textId="77777777" w:rsidR="005B0FC8" w:rsidRDefault="005B0FC8" w:rsidP="005B0FC8">
            <w:pPr>
              <w:jc w:val="both"/>
              <w:rPr>
                <w:rFonts w:cstheme="minorHAnsi"/>
                <w:lang w:val="en-US"/>
              </w:rPr>
            </w:pPr>
          </w:p>
          <w:p w14:paraId="61C7DDF4" w14:textId="77777777" w:rsidR="005B0FC8" w:rsidRDefault="005B0FC8" w:rsidP="005B0FC8">
            <w:pPr>
              <w:jc w:val="both"/>
              <w:rPr>
                <w:rFonts w:cstheme="minorHAnsi"/>
                <w:lang w:val="en-US"/>
              </w:rPr>
            </w:pPr>
          </w:p>
          <w:p w14:paraId="0E002C84" w14:textId="77777777" w:rsidR="005B0FC8" w:rsidRDefault="005B0FC8" w:rsidP="005B0FC8">
            <w:pPr>
              <w:jc w:val="both"/>
              <w:rPr>
                <w:rFonts w:cstheme="minorHAnsi"/>
                <w:lang w:val="en-US"/>
              </w:rPr>
            </w:pPr>
          </w:p>
          <w:p w14:paraId="3B6E6143" w14:textId="77777777" w:rsidR="005B0FC8" w:rsidRDefault="005B0FC8" w:rsidP="005B0FC8">
            <w:pPr>
              <w:jc w:val="both"/>
              <w:rPr>
                <w:rFonts w:cstheme="minorHAnsi"/>
                <w:lang w:val="en-US"/>
              </w:rPr>
            </w:pPr>
          </w:p>
          <w:p w14:paraId="5DBD5C4E" w14:textId="77777777" w:rsidR="005B0FC8" w:rsidRDefault="005B0FC8" w:rsidP="005B0FC8">
            <w:pPr>
              <w:jc w:val="both"/>
              <w:rPr>
                <w:rFonts w:cstheme="minorHAnsi"/>
                <w:lang w:val="en-US"/>
              </w:rPr>
            </w:pPr>
          </w:p>
          <w:p w14:paraId="24603382" w14:textId="77777777" w:rsidR="005B0FC8" w:rsidRDefault="005B0FC8" w:rsidP="005B0FC8">
            <w:pPr>
              <w:jc w:val="both"/>
              <w:rPr>
                <w:rFonts w:cstheme="minorHAnsi"/>
                <w:lang w:val="en-US"/>
              </w:rPr>
            </w:pPr>
          </w:p>
          <w:p w14:paraId="646A6C0B" w14:textId="77777777" w:rsidR="005B0FC8" w:rsidRDefault="005B0FC8" w:rsidP="005B0FC8">
            <w:pPr>
              <w:jc w:val="both"/>
              <w:rPr>
                <w:rFonts w:cstheme="minorHAnsi"/>
                <w:lang w:val="en-US"/>
              </w:rPr>
            </w:pPr>
          </w:p>
          <w:p w14:paraId="18447C7D" w14:textId="77777777" w:rsidR="005B0FC8" w:rsidRDefault="005B0FC8" w:rsidP="005B0FC8">
            <w:pPr>
              <w:jc w:val="both"/>
              <w:rPr>
                <w:rFonts w:cstheme="minorHAnsi"/>
                <w:lang w:val="en-US"/>
              </w:rPr>
            </w:pPr>
          </w:p>
          <w:p w14:paraId="7D26104F" w14:textId="61BFDB14" w:rsidR="00827BCB" w:rsidRPr="00093BBF" w:rsidRDefault="005B0FC8" w:rsidP="005B0FC8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 xml:space="preserve">A-II- </w:t>
            </w:r>
            <w:r>
              <w:rPr>
                <w:rFonts w:cstheme="minorHAnsi"/>
                <w:lang w:val="en-US"/>
              </w:rPr>
              <w:t xml:space="preserve">Table </w:t>
            </w:r>
            <w:proofErr w:type="gramStart"/>
            <w:r>
              <w:rPr>
                <w:rFonts w:cstheme="minorHAnsi"/>
                <w:lang w:val="en-US"/>
              </w:rPr>
              <w:t>1</w:t>
            </w:r>
            <w:r>
              <w:rPr>
                <w:rFonts w:cstheme="minorHAnsi"/>
                <w:lang w:val="en-US"/>
              </w:rPr>
              <w:t xml:space="preserve">  Classifier</w:t>
            </w:r>
            <w:proofErr w:type="gramEnd"/>
            <w:r>
              <w:rPr>
                <w:rFonts w:cstheme="minorHAnsi"/>
                <w:lang w:val="en-US"/>
              </w:rPr>
              <w:t xml:space="preserve"> Performance Comparison </w:t>
            </w:r>
          </w:p>
          <w:p w14:paraId="21528CBC" w14:textId="77777777" w:rsidR="00CD1CEF" w:rsidRPr="00093BBF" w:rsidRDefault="00CD1CEF" w:rsidP="00CD1CEF">
            <w:pPr>
              <w:jc w:val="both"/>
              <w:rPr>
                <w:rFonts w:cstheme="minorHAnsi"/>
                <w:lang w:val="en-US"/>
              </w:rPr>
            </w:pPr>
            <w:r w:rsidRPr="00093BBF">
              <w:rPr>
                <w:rFonts w:cstheme="minorHAnsi"/>
                <w:noProof/>
                <w:lang w:val="tr-TR" w:eastAsia="tr-TR"/>
              </w:rPr>
              <w:drawing>
                <wp:inline distT="0" distB="0" distL="0" distR="0" wp14:anchorId="2E535A7B" wp14:editId="6EACF004">
                  <wp:extent cx="5621020" cy="2527352"/>
                  <wp:effectExtent l="0" t="0" r="5080" b="0"/>
                  <wp:docPr id="25" name="Resim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23662" cy="2528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6EDCCA1" w14:textId="03F9DF53" w:rsidR="00CD1CEF" w:rsidRPr="00093BBF" w:rsidRDefault="00CD1CEF" w:rsidP="00CD1CEF">
            <w:pPr>
              <w:jc w:val="both"/>
              <w:rPr>
                <w:rFonts w:cstheme="minorHAnsi"/>
                <w:lang w:val="en-US"/>
              </w:rPr>
            </w:pPr>
          </w:p>
          <w:p w14:paraId="23F91B17" w14:textId="77777777" w:rsidR="00827BCB" w:rsidRPr="00093BBF" w:rsidRDefault="00827BCB" w:rsidP="00CD1CEF">
            <w:pPr>
              <w:jc w:val="both"/>
              <w:rPr>
                <w:rFonts w:cstheme="minorHAnsi"/>
                <w:lang w:val="en-US"/>
              </w:rPr>
            </w:pPr>
          </w:p>
          <w:p w14:paraId="0C4D13B6" w14:textId="0908B0B7" w:rsidR="00827BCB" w:rsidRPr="00093BBF" w:rsidRDefault="005B0FC8" w:rsidP="005B0FC8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A-II- </w:t>
            </w:r>
            <w:r>
              <w:rPr>
                <w:rFonts w:cstheme="minorHAnsi"/>
                <w:lang w:val="en-US"/>
              </w:rPr>
              <w:t>Table</w:t>
            </w:r>
            <w:r>
              <w:rPr>
                <w:rFonts w:cstheme="minorHAnsi"/>
                <w:lang w:val="en-US"/>
              </w:rPr>
              <w:t xml:space="preserve"> </w:t>
            </w:r>
            <w:proofErr w:type="gramStart"/>
            <w:r>
              <w:rPr>
                <w:rFonts w:cstheme="minorHAnsi"/>
                <w:lang w:val="en-US"/>
              </w:rPr>
              <w:t>2  Classifi</w:t>
            </w:r>
            <w:r>
              <w:rPr>
                <w:rFonts w:cstheme="minorHAnsi"/>
                <w:lang w:val="en-US"/>
              </w:rPr>
              <w:t>cation</w:t>
            </w:r>
            <w:proofErr w:type="gramEnd"/>
            <w:r>
              <w:rPr>
                <w:rFonts w:cstheme="minorHAnsi"/>
                <w:lang w:val="en-US"/>
              </w:rPr>
              <w:t xml:space="preserve"> </w:t>
            </w:r>
            <w:r w:rsidR="00CD1CEF" w:rsidRPr="00093BBF">
              <w:rPr>
                <w:rFonts w:cstheme="minorHAnsi"/>
                <w:lang w:val="en-US"/>
              </w:rPr>
              <w:t>Report by Each Sample</w:t>
            </w:r>
          </w:p>
          <w:p w14:paraId="1CBB3AD0" w14:textId="77777777" w:rsidR="00CD1CEF" w:rsidRPr="00093BBF" w:rsidRDefault="00CD1CEF" w:rsidP="00CD1CEF">
            <w:pPr>
              <w:jc w:val="both"/>
              <w:rPr>
                <w:rFonts w:cstheme="minorHAnsi"/>
                <w:lang w:val="en-US"/>
              </w:rPr>
            </w:pPr>
            <w:r w:rsidRPr="00093BBF">
              <w:rPr>
                <w:rFonts w:cstheme="minorHAnsi"/>
                <w:noProof/>
                <w:lang w:val="tr-TR" w:eastAsia="tr-TR"/>
              </w:rPr>
              <w:drawing>
                <wp:inline distT="0" distB="0" distL="0" distR="0" wp14:anchorId="299E9204" wp14:editId="7F1C25E9">
                  <wp:extent cx="5621572" cy="1984777"/>
                  <wp:effectExtent l="0" t="0" r="5080" b="0"/>
                  <wp:docPr id="26" name="Resim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25419" cy="1986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5CBF3F6" w14:textId="77777777" w:rsidR="00CD1CEF" w:rsidRPr="00093BBF" w:rsidRDefault="00CD1CEF" w:rsidP="00CD1CEF">
            <w:pPr>
              <w:jc w:val="both"/>
              <w:rPr>
                <w:rFonts w:cstheme="minorHAnsi"/>
                <w:lang w:val="en-US"/>
              </w:rPr>
            </w:pPr>
          </w:p>
          <w:p w14:paraId="0C5AF944" w14:textId="77777777" w:rsidR="00CD1CEF" w:rsidRPr="00093BBF" w:rsidRDefault="00CD1CEF" w:rsidP="00CD1CEF">
            <w:pPr>
              <w:jc w:val="both"/>
              <w:rPr>
                <w:rFonts w:cstheme="minorHAnsi"/>
                <w:lang w:val="en-US"/>
              </w:rPr>
            </w:pPr>
          </w:p>
          <w:p w14:paraId="67099F9E" w14:textId="77777777" w:rsidR="00CD1CEF" w:rsidRPr="00093BBF" w:rsidRDefault="00CD1CEF" w:rsidP="00CD1CEF">
            <w:pPr>
              <w:jc w:val="both"/>
              <w:rPr>
                <w:rFonts w:cstheme="minorHAnsi"/>
                <w:lang w:val="en-US"/>
              </w:rPr>
            </w:pPr>
          </w:p>
          <w:p w14:paraId="773D5B65" w14:textId="77777777" w:rsidR="00CD1CEF" w:rsidRPr="00093BBF" w:rsidRDefault="00CD1CEF" w:rsidP="00CD1CEF">
            <w:pPr>
              <w:jc w:val="both"/>
              <w:rPr>
                <w:rFonts w:cstheme="minorHAnsi"/>
                <w:lang w:val="en-US"/>
              </w:rPr>
            </w:pPr>
            <w:r w:rsidRPr="00093BBF">
              <w:rPr>
                <w:rFonts w:cstheme="minorHAnsi"/>
                <w:noProof/>
                <w:lang w:val="tr-TR" w:eastAsia="tr-TR"/>
              </w:rPr>
              <w:lastRenderedPageBreak/>
              <w:drawing>
                <wp:inline distT="0" distB="0" distL="0" distR="0" wp14:anchorId="19C22A28" wp14:editId="7F3C768B">
                  <wp:extent cx="4993005" cy="4213742"/>
                  <wp:effectExtent l="0" t="0" r="0" b="3175"/>
                  <wp:docPr id="28" name="Resim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38935" cy="42525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7E81A38" w14:textId="69A2D6E2" w:rsidR="00CD1CEF" w:rsidRDefault="00CD1CEF" w:rsidP="00CD1CEF">
            <w:pPr>
              <w:jc w:val="both"/>
              <w:rPr>
                <w:rFonts w:cstheme="minorHAnsi"/>
                <w:lang w:val="en-US"/>
              </w:rPr>
            </w:pPr>
            <w:r w:rsidRPr="00093BBF">
              <w:rPr>
                <w:rFonts w:cstheme="minorHAnsi"/>
                <w:noProof/>
                <w:lang w:val="tr-TR" w:eastAsia="tr-TR"/>
              </w:rPr>
              <w:drawing>
                <wp:inline distT="0" distB="0" distL="0" distR="0" wp14:anchorId="207F197A" wp14:editId="4FF68496">
                  <wp:extent cx="4993419" cy="3952034"/>
                  <wp:effectExtent l="0" t="0" r="0" b="0"/>
                  <wp:docPr id="29" name="Resim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37882" cy="3987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71A93FD" w14:textId="425BBB55" w:rsidR="005B0FC8" w:rsidRPr="00093BBF" w:rsidRDefault="005B0FC8" w:rsidP="005B0FC8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A-II- Figure </w:t>
            </w:r>
            <w:r>
              <w:rPr>
                <w:rFonts w:cstheme="minorHAnsi"/>
                <w:lang w:val="en-US"/>
              </w:rPr>
              <w:t>4</w:t>
            </w:r>
            <w:r>
              <w:rPr>
                <w:rFonts w:cstheme="minorHAnsi"/>
                <w:lang w:val="en-US"/>
              </w:rPr>
              <w:t xml:space="preserve"> </w:t>
            </w:r>
            <w:r w:rsidRPr="00093BBF">
              <w:rPr>
                <w:rFonts w:cstheme="minorHAnsi"/>
                <w:lang w:val="en-US"/>
              </w:rPr>
              <w:t>Overall Classification Graphs by Each Classifier</w:t>
            </w:r>
          </w:p>
          <w:p w14:paraId="6E4298CD" w14:textId="77777777" w:rsidR="00CD1CEF" w:rsidRPr="00093BBF" w:rsidRDefault="00CD1CEF" w:rsidP="0016112F">
            <w:pPr>
              <w:jc w:val="both"/>
              <w:rPr>
                <w:rFonts w:cstheme="minorHAnsi"/>
                <w:lang w:val="en-US"/>
              </w:rPr>
            </w:pPr>
          </w:p>
        </w:tc>
      </w:tr>
    </w:tbl>
    <w:p w14:paraId="1C83870B" w14:textId="77777777" w:rsidR="00CD1CEF" w:rsidRPr="00093BBF" w:rsidRDefault="00CD1CEF" w:rsidP="006E22BD">
      <w:pPr>
        <w:jc w:val="both"/>
        <w:rPr>
          <w:rFonts w:cstheme="minorHAnsi"/>
          <w:lang w:val="en-US"/>
        </w:rPr>
      </w:pPr>
    </w:p>
    <w:sectPr w:rsidR="00CD1CEF" w:rsidRPr="00093BBF" w:rsidSect="005917FB">
      <w:footerReference w:type="default" r:id="rId1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C278F0" w14:textId="77777777" w:rsidR="006E76C0" w:rsidRDefault="006E76C0" w:rsidP="004D72BD">
      <w:r>
        <w:separator/>
      </w:r>
    </w:p>
  </w:endnote>
  <w:endnote w:type="continuationSeparator" w:id="0">
    <w:p w14:paraId="1B685416" w14:textId="77777777" w:rsidR="006E76C0" w:rsidRDefault="006E76C0" w:rsidP="004D72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473571"/>
      <w:docPartObj>
        <w:docPartGallery w:val="Page Numbers (Bottom of Page)"/>
        <w:docPartUnique/>
      </w:docPartObj>
    </w:sdtPr>
    <w:sdtContent>
      <w:p w14:paraId="708C3DA1" w14:textId="1ED93CAB" w:rsidR="00C90874" w:rsidRDefault="00C9087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F45AA">
          <w:rPr>
            <w:noProof/>
          </w:rPr>
          <w:t>26</w:t>
        </w:r>
        <w:r>
          <w:fldChar w:fldCharType="end"/>
        </w:r>
      </w:p>
    </w:sdtContent>
  </w:sdt>
  <w:p w14:paraId="4F253649" w14:textId="77777777" w:rsidR="00C90874" w:rsidRDefault="00C908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9966A1" w14:textId="77777777" w:rsidR="006E76C0" w:rsidRDefault="006E76C0" w:rsidP="004D72BD">
      <w:r>
        <w:separator/>
      </w:r>
    </w:p>
  </w:footnote>
  <w:footnote w:type="continuationSeparator" w:id="0">
    <w:p w14:paraId="5F79A130" w14:textId="77777777" w:rsidR="006E76C0" w:rsidRDefault="006E76C0" w:rsidP="004D72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D0E9A"/>
    <w:multiLevelType w:val="hybridMultilevel"/>
    <w:tmpl w:val="CD2A7E66"/>
    <w:lvl w:ilvl="0" w:tplc="041F001B">
      <w:start w:val="1"/>
      <w:numFmt w:val="lowerRoman"/>
      <w:lvlText w:val="%1."/>
      <w:lvlJc w:val="righ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1150FD"/>
    <w:multiLevelType w:val="hybridMultilevel"/>
    <w:tmpl w:val="9BFA4FAA"/>
    <w:lvl w:ilvl="0" w:tplc="041F001B">
      <w:start w:val="1"/>
      <w:numFmt w:val="lowerRoman"/>
      <w:lvlText w:val="%1."/>
      <w:lvlJc w:val="right"/>
      <w:pPr>
        <w:tabs>
          <w:tab w:val="num" w:pos="360"/>
        </w:tabs>
        <w:ind w:left="360" w:hanging="360"/>
      </w:pPr>
      <w:rPr>
        <w:rFonts w:hint="default"/>
      </w:rPr>
    </w:lvl>
    <w:lvl w:ilvl="1" w:tplc="E012B50C">
      <w:numFmt w:val="bullet"/>
      <w:lvlText w:val=""/>
      <w:lvlJc w:val="left"/>
      <w:pPr>
        <w:tabs>
          <w:tab w:val="num" w:pos="1080"/>
        </w:tabs>
        <w:ind w:left="1080" w:hanging="360"/>
      </w:pPr>
      <w:rPr>
        <w:rFonts w:ascii="Wingdings 2" w:hAnsi="Wingdings 2" w:hint="default"/>
      </w:rPr>
    </w:lvl>
    <w:lvl w:ilvl="2" w:tplc="FCF2721A" w:tentative="1">
      <w:start w:val="1"/>
      <w:numFmt w:val="bullet"/>
      <w:lvlText w:val=""/>
      <w:lvlJc w:val="left"/>
      <w:pPr>
        <w:tabs>
          <w:tab w:val="num" w:pos="1800"/>
        </w:tabs>
        <w:ind w:left="1800" w:hanging="360"/>
      </w:pPr>
      <w:rPr>
        <w:rFonts w:ascii="Wingdings 2" w:hAnsi="Wingdings 2" w:hint="default"/>
      </w:rPr>
    </w:lvl>
    <w:lvl w:ilvl="3" w:tplc="C384310C" w:tentative="1">
      <w:start w:val="1"/>
      <w:numFmt w:val="bullet"/>
      <w:lvlText w:val=""/>
      <w:lvlJc w:val="left"/>
      <w:pPr>
        <w:tabs>
          <w:tab w:val="num" w:pos="2520"/>
        </w:tabs>
        <w:ind w:left="2520" w:hanging="360"/>
      </w:pPr>
      <w:rPr>
        <w:rFonts w:ascii="Wingdings 2" w:hAnsi="Wingdings 2" w:hint="default"/>
      </w:rPr>
    </w:lvl>
    <w:lvl w:ilvl="4" w:tplc="183AEC58" w:tentative="1">
      <w:start w:val="1"/>
      <w:numFmt w:val="bullet"/>
      <w:lvlText w:val=""/>
      <w:lvlJc w:val="left"/>
      <w:pPr>
        <w:tabs>
          <w:tab w:val="num" w:pos="3240"/>
        </w:tabs>
        <w:ind w:left="3240" w:hanging="360"/>
      </w:pPr>
      <w:rPr>
        <w:rFonts w:ascii="Wingdings 2" w:hAnsi="Wingdings 2" w:hint="default"/>
      </w:rPr>
    </w:lvl>
    <w:lvl w:ilvl="5" w:tplc="A4FA73A6" w:tentative="1">
      <w:start w:val="1"/>
      <w:numFmt w:val="bullet"/>
      <w:lvlText w:val=""/>
      <w:lvlJc w:val="left"/>
      <w:pPr>
        <w:tabs>
          <w:tab w:val="num" w:pos="3960"/>
        </w:tabs>
        <w:ind w:left="3960" w:hanging="360"/>
      </w:pPr>
      <w:rPr>
        <w:rFonts w:ascii="Wingdings 2" w:hAnsi="Wingdings 2" w:hint="default"/>
      </w:rPr>
    </w:lvl>
    <w:lvl w:ilvl="6" w:tplc="390A9DAA" w:tentative="1">
      <w:start w:val="1"/>
      <w:numFmt w:val="bullet"/>
      <w:lvlText w:val=""/>
      <w:lvlJc w:val="left"/>
      <w:pPr>
        <w:tabs>
          <w:tab w:val="num" w:pos="4680"/>
        </w:tabs>
        <w:ind w:left="4680" w:hanging="360"/>
      </w:pPr>
      <w:rPr>
        <w:rFonts w:ascii="Wingdings 2" w:hAnsi="Wingdings 2" w:hint="default"/>
      </w:rPr>
    </w:lvl>
    <w:lvl w:ilvl="7" w:tplc="FD5E866E" w:tentative="1">
      <w:start w:val="1"/>
      <w:numFmt w:val="bullet"/>
      <w:lvlText w:val=""/>
      <w:lvlJc w:val="left"/>
      <w:pPr>
        <w:tabs>
          <w:tab w:val="num" w:pos="5400"/>
        </w:tabs>
        <w:ind w:left="5400" w:hanging="360"/>
      </w:pPr>
      <w:rPr>
        <w:rFonts w:ascii="Wingdings 2" w:hAnsi="Wingdings 2" w:hint="default"/>
      </w:rPr>
    </w:lvl>
    <w:lvl w:ilvl="8" w:tplc="A5C60ADA" w:tentative="1">
      <w:start w:val="1"/>
      <w:numFmt w:val="bullet"/>
      <w:lvlText w:val=""/>
      <w:lvlJc w:val="left"/>
      <w:pPr>
        <w:tabs>
          <w:tab w:val="num" w:pos="6120"/>
        </w:tabs>
        <w:ind w:left="6120" w:hanging="360"/>
      </w:pPr>
      <w:rPr>
        <w:rFonts w:ascii="Wingdings 2" w:hAnsi="Wingdings 2" w:hint="default"/>
      </w:rPr>
    </w:lvl>
  </w:abstractNum>
  <w:abstractNum w:abstractNumId="2" w15:restartNumberingAfterBreak="0">
    <w:nsid w:val="0A505528"/>
    <w:multiLevelType w:val="hybridMultilevel"/>
    <w:tmpl w:val="747E9DA2"/>
    <w:lvl w:ilvl="0" w:tplc="A46E7EE4">
      <w:start w:val="2"/>
      <w:numFmt w:val="bullet"/>
      <w:lvlText w:val="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4B4BE4"/>
    <w:multiLevelType w:val="multilevel"/>
    <w:tmpl w:val="041F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943328E"/>
    <w:multiLevelType w:val="hybridMultilevel"/>
    <w:tmpl w:val="6986C5FC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3458D3"/>
    <w:multiLevelType w:val="hybridMultilevel"/>
    <w:tmpl w:val="B3C4F176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DE54B9"/>
    <w:multiLevelType w:val="hybridMultilevel"/>
    <w:tmpl w:val="15ACE44C"/>
    <w:lvl w:ilvl="0" w:tplc="041F001B">
      <w:start w:val="1"/>
      <w:numFmt w:val="lowerRoman"/>
      <w:lvlText w:val="%1."/>
      <w:lvlJc w:val="right"/>
      <w:pPr>
        <w:ind w:left="775" w:hanging="360"/>
      </w:pPr>
    </w:lvl>
    <w:lvl w:ilvl="1" w:tplc="041F0019" w:tentative="1">
      <w:start w:val="1"/>
      <w:numFmt w:val="lowerLetter"/>
      <w:lvlText w:val="%2."/>
      <w:lvlJc w:val="left"/>
      <w:pPr>
        <w:ind w:left="1495" w:hanging="360"/>
      </w:pPr>
    </w:lvl>
    <w:lvl w:ilvl="2" w:tplc="041F001B" w:tentative="1">
      <w:start w:val="1"/>
      <w:numFmt w:val="lowerRoman"/>
      <w:lvlText w:val="%3."/>
      <w:lvlJc w:val="right"/>
      <w:pPr>
        <w:ind w:left="2215" w:hanging="180"/>
      </w:pPr>
    </w:lvl>
    <w:lvl w:ilvl="3" w:tplc="041F000F" w:tentative="1">
      <w:start w:val="1"/>
      <w:numFmt w:val="decimal"/>
      <w:lvlText w:val="%4."/>
      <w:lvlJc w:val="left"/>
      <w:pPr>
        <w:ind w:left="2935" w:hanging="360"/>
      </w:pPr>
    </w:lvl>
    <w:lvl w:ilvl="4" w:tplc="041F0019" w:tentative="1">
      <w:start w:val="1"/>
      <w:numFmt w:val="lowerLetter"/>
      <w:lvlText w:val="%5."/>
      <w:lvlJc w:val="left"/>
      <w:pPr>
        <w:ind w:left="3655" w:hanging="360"/>
      </w:pPr>
    </w:lvl>
    <w:lvl w:ilvl="5" w:tplc="041F001B" w:tentative="1">
      <w:start w:val="1"/>
      <w:numFmt w:val="lowerRoman"/>
      <w:lvlText w:val="%6."/>
      <w:lvlJc w:val="right"/>
      <w:pPr>
        <w:ind w:left="4375" w:hanging="180"/>
      </w:pPr>
    </w:lvl>
    <w:lvl w:ilvl="6" w:tplc="041F000F" w:tentative="1">
      <w:start w:val="1"/>
      <w:numFmt w:val="decimal"/>
      <w:lvlText w:val="%7."/>
      <w:lvlJc w:val="left"/>
      <w:pPr>
        <w:ind w:left="5095" w:hanging="360"/>
      </w:pPr>
    </w:lvl>
    <w:lvl w:ilvl="7" w:tplc="041F0019" w:tentative="1">
      <w:start w:val="1"/>
      <w:numFmt w:val="lowerLetter"/>
      <w:lvlText w:val="%8."/>
      <w:lvlJc w:val="left"/>
      <w:pPr>
        <w:ind w:left="5815" w:hanging="360"/>
      </w:pPr>
    </w:lvl>
    <w:lvl w:ilvl="8" w:tplc="041F001B" w:tentative="1">
      <w:start w:val="1"/>
      <w:numFmt w:val="lowerRoman"/>
      <w:lvlText w:val="%9."/>
      <w:lvlJc w:val="right"/>
      <w:pPr>
        <w:ind w:left="6535" w:hanging="180"/>
      </w:pPr>
    </w:lvl>
  </w:abstractNum>
  <w:abstractNum w:abstractNumId="7" w15:restartNumberingAfterBreak="0">
    <w:nsid w:val="31315D35"/>
    <w:multiLevelType w:val="hybridMultilevel"/>
    <w:tmpl w:val="E98C3CEE"/>
    <w:lvl w:ilvl="0" w:tplc="041F001B">
      <w:start w:val="1"/>
      <w:numFmt w:val="lowerRoman"/>
      <w:lvlText w:val="%1."/>
      <w:lvlJc w:val="righ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AD0439"/>
    <w:multiLevelType w:val="hybridMultilevel"/>
    <w:tmpl w:val="A1662D64"/>
    <w:lvl w:ilvl="0" w:tplc="3EE42F28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7C0216"/>
    <w:multiLevelType w:val="hybridMultilevel"/>
    <w:tmpl w:val="6A4EA8D0"/>
    <w:lvl w:ilvl="0" w:tplc="D2708D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666C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A2D1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745E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B06D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9803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3E1B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06DF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96079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D9C47B8"/>
    <w:multiLevelType w:val="hybridMultilevel"/>
    <w:tmpl w:val="40DEF916"/>
    <w:lvl w:ilvl="0" w:tplc="8FEE4A2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6458CC"/>
    <w:multiLevelType w:val="hybridMultilevel"/>
    <w:tmpl w:val="95DE1544"/>
    <w:lvl w:ilvl="0" w:tplc="041F001B">
      <w:start w:val="1"/>
      <w:numFmt w:val="lowerRoman"/>
      <w:lvlText w:val="%1."/>
      <w:lvlJc w:val="righ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943A66"/>
    <w:multiLevelType w:val="multilevel"/>
    <w:tmpl w:val="041F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4D23099C"/>
    <w:multiLevelType w:val="hybridMultilevel"/>
    <w:tmpl w:val="C63EAF22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0D2109"/>
    <w:multiLevelType w:val="hybridMultilevel"/>
    <w:tmpl w:val="2B38542C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F87105"/>
    <w:multiLevelType w:val="hybridMultilevel"/>
    <w:tmpl w:val="B32066DE"/>
    <w:lvl w:ilvl="0" w:tplc="041F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4F508E"/>
    <w:multiLevelType w:val="multilevel"/>
    <w:tmpl w:val="041F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F8671FD"/>
    <w:multiLevelType w:val="multilevel"/>
    <w:tmpl w:val="041F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63F87316"/>
    <w:multiLevelType w:val="hybridMultilevel"/>
    <w:tmpl w:val="BD60B8E4"/>
    <w:lvl w:ilvl="0" w:tplc="851E2E38">
      <w:start w:val="1"/>
      <w:numFmt w:val="bullet"/>
      <w:lvlText w:val="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712E8410">
      <w:start w:val="1"/>
      <w:numFmt w:val="bullet"/>
      <w:lvlText w:val="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DC06960C" w:tentative="1">
      <w:start w:val="1"/>
      <w:numFmt w:val="bullet"/>
      <w:lvlText w:val="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C5AE4554" w:tentative="1">
      <w:start w:val="1"/>
      <w:numFmt w:val="bullet"/>
      <w:lvlText w:val="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0E7CF0D8" w:tentative="1">
      <w:start w:val="1"/>
      <w:numFmt w:val="bullet"/>
      <w:lvlText w:val="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43D80670" w:tentative="1">
      <w:start w:val="1"/>
      <w:numFmt w:val="bullet"/>
      <w:lvlText w:val="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3216D5F4" w:tentative="1">
      <w:start w:val="1"/>
      <w:numFmt w:val="bullet"/>
      <w:lvlText w:val="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B376463E" w:tentative="1">
      <w:start w:val="1"/>
      <w:numFmt w:val="bullet"/>
      <w:lvlText w:val="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1F1E3CBE" w:tentative="1">
      <w:start w:val="1"/>
      <w:numFmt w:val="bullet"/>
      <w:lvlText w:val="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9" w15:restartNumberingAfterBreak="0">
    <w:nsid w:val="70134D89"/>
    <w:multiLevelType w:val="multilevel"/>
    <w:tmpl w:val="041F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27219168">
    <w:abstractNumId w:val="19"/>
  </w:num>
  <w:num w:numId="2" w16cid:durableId="1250697856">
    <w:abstractNumId w:val="3"/>
  </w:num>
  <w:num w:numId="3" w16cid:durableId="1771504644">
    <w:abstractNumId w:val="11"/>
  </w:num>
  <w:num w:numId="4" w16cid:durableId="1504931055">
    <w:abstractNumId w:val="9"/>
  </w:num>
  <w:num w:numId="5" w16cid:durableId="774636747">
    <w:abstractNumId w:val="1"/>
  </w:num>
  <w:num w:numId="6" w16cid:durableId="657537874">
    <w:abstractNumId w:val="7"/>
  </w:num>
  <w:num w:numId="7" w16cid:durableId="2002388304">
    <w:abstractNumId w:val="6"/>
  </w:num>
  <w:num w:numId="8" w16cid:durableId="1089277274">
    <w:abstractNumId w:val="13"/>
  </w:num>
  <w:num w:numId="9" w16cid:durableId="512115351">
    <w:abstractNumId w:val="16"/>
  </w:num>
  <w:num w:numId="10" w16cid:durableId="1528374160">
    <w:abstractNumId w:val="4"/>
  </w:num>
  <w:num w:numId="11" w16cid:durableId="2132894958">
    <w:abstractNumId w:val="0"/>
  </w:num>
  <w:num w:numId="12" w16cid:durableId="1343780751">
    <w:abstractNumId w:val="10"/>
  </w:num>
  <w:num w:numId="13" w16cid:durableId="313068772">
    <w:abstractNumId w:val="18"/>
  </w:num>
  <w:num w:numId="14" w16cid:durableId="848328370">
    <w:abstractNumId w:val="14"/>
  </w:num>
  <w:num w:numId="15" w16cid:durableId="1111634437">
    <w:abstractNumId w:val="2"/>
  </w:num>
  <w:num w:numId="16" w16cid:durableId="1297179838">
    <w:abstractNumId w:val="5"/>
  </w:num>
  <w:num w:numId="17" w16cid:durableId="1656836324">
    <w:abstractNumId w:val="17"/>
  </w:num>
  <w:num w:numId="18" w16cid:durableId="1151867703">
    <w:abstractNumId w:val="12"/>
  </w:num>
  <w:num w:numId="19" w16cid:durableId="1927418834">
    <w:abstractNumId w:val="15"/>
  </w:num>
  <w:num w:numId="20" w16cid:durableId="77814157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wtDQyNDM0srAwNDFX0lEKTi0uzszPAykwMqoFAEb660stAAAA"/>
  </w:docVars>
  <w:rsids>
    <w:rsidRoot w:val="00956629"/>
    <w:rsid w:val="00002421"/>
    <w:rsid w:val="00010701"/>
    <w:rsid w:val="00013186"/>
    <w:rsid w:val="0002234E"/>
    <w:rsid w:val="00024A46"/>
    <w:rsid w:val="00026F42"/>
    <w:rsid w:val="00031BFF"/>
    <w:rsid w:val="0004212B"/>
    <w:rsid w:val="00043252"/>
    <w:rsid w:val="000457BE"/>
    <w:rsid w:val="00046EBB"/>
    <w:rsid w:val="00050391"/>
    <w:rsid w:val="000540F1"/>
    <w:rsid w:val="0006778B"/>
    <w:rsid w:val="0007305B"/>
    <w:rsid w:val="0007626B"/>
    <w:rsid w:val="000812AB"/>
    <w:rsid w:val="00086F2E"/>
    <w:rsid w:val="00093BBF"/>
    <w:rsid w:val="00094FD6"/>
    <w:rsid w:val="000A341A"/>
    <w:rsid w:val="000A45BD"/>
    <w:rsid w:val="000B27EB"/>
    <w:rsid w:val="000B5B79"/>
    <w:rsid w:val="000B708D"/>
    <w:rsid w:val="000C0948"/>
    <w:rsid w:val="000C2F2E"/>
    <w:rsid w:val="000C44A3"/>
    <w:rsid w:val="000E163E"/>
    <w:rsid w:val="000E6DE8"/>
    <w:rsid w:val="000F6174"/>
    <w:rsid w:val="000F7F14"/>
    <w:rsid w:val="0010247E"/>
    <w:rsid w:val="001044DE"/>
    <w:rsid w:val="00110971"/>
    <w:rsid w:val="00112100"/>
    <w:rsid w:val="00117C48"/>
    <w:rsid w:val="00125C41"/>
    <w:rsid w:val="00126E35"/>
    <w:rsid w:val="00132402"/>
    <w:rsid w:val="00134CBD"/>
    <w:rsid w:val="00144C7D"/>
    <w:rsid w:val="00146A02"/>
    <w:rsid w:val="00157264"/>
    <w:rsid w:val="0016112F"/>
    <w:rsid w:val="00162F7E"/>
    <w:rsid w:val="001671C6"/>
    <w:rsid w:val="00170471"/>
    <w:rsid w:val="00182FD8"/>
    <w:rsid w:val="00186CFE"/>
    <w:rsid w:val="00192553"/>
    <w:rsid w:val="001B094D"/>
    <w:rsid w:val="001B1116"/>
    <w:rsid w:val="001B1AF2"/>
    <w:rsid w:val="001B4437"/>
    <w:rsid w:val="001B4E77"/>
    <w:rsid w:val="001D4F5A"/>
    <w:rsid w:val="001E2186"/>
    <w:rsid w:val="001F3000"/>
    <w:rsid w:val="001F5639"/>
    <w:rsid w:val="00211619"/>
    <w:rsid w:val="00211BBF"/>
    <w:rsid w:val="00213147"/>
    <w:rsid w:val="00214262"/>
    <w:rsid w:val="00221326"/>
    <w:rsid w:val="00223BC3"/>
    <w:rsid w:val="002254C1"/>
    <w:rsid w:val="00227427"/>
    <w:rsid w:val="002323D3"/>
    <w:rsid w:val="00243859"/>
    <w:rsid w:val="002528DD"/>
    <w:rsid w:val="00257FF8"/>
    <w:rsid w:val="00261466"/>
    <w:rsid w:val="00265297"/>
    <w:rsid w:val="00280787"/>
    <w:rsid w:val="002874D1"/>
    <w:rsid w:val="00290824"/>
    <w:rsid w:val="00296541"/>
    <w:rsid w:val="0029705C"/>
    <w:rsid w:val="002A38DD"/>
    <w:rsid w:val="002A5E8F"/>
    <w:rsid w:val="002B3C6E"/>
    <w:rsid w:val="002B6D1C"/>
    <w:rsid w:val="002C0933"/>
    <w:rsid w:val="002C788F"/>
    <w:rsid w:val="002D308E"/>
    <w:rsid w:val="002E072A"/>
    <w:rsid w:val="002E23CB"/>
    <w:rsid w:val="00302549"/>
    <w:rsid w:val="00303E73"/>
    <w:rsid w:val="00305315"/>
    <w:rsid w:val="00314520"/>
    <w:rsid w:val="00314BC5"/>
    <w:rsid w:val="0032080C"/>
    <w:rsid w:val="003209E5"/>
    <w:rsid w:val="00327A4B"/>
    <w:rsid w:val="0033092F"/>
    <w:rsid w:val="003357C3"/>
    <w:rsid w:val="003776A7"/>
    <w:rsid w:val="00381EC0"/>
    <w:rsid w:val="00383A48"/>
    <w:rsid w:val="00394BB1"/>
    <w:rsid w:val="003A05C1"/>
    <w:rsid w:val="003B7635"/>
    <w:rsid w:val="003C1085"/>
    <w:rsid w:val="003D43E8"/>
    <w:rsid w:val="003D4971"/>
    <w:rsid w:val="003F1516"/>
    <w:rsid w:val="003F4928"/>
    <w:rsid w:val="003F61D5"/>
    <w:rsid w:val="00406F05"/>
    <w:rsid w:val="00420DE1"/>
    <w:rsid w:val="004243B3"/>
    <w:rsid w:val="004349A9"/>
    <w:rsid w:val="004356F6"/>
    <w:rsid w:val="0043687A"/>
    <w:rsid w:val="004402CB"/>
    <w:rsid w:val="00441B86"/>
    <w:rsid w:val="00447AA9"/>
    <w:rsid w:val="004539E6"/>
    <w:rsid w:val="00454CBC"/>
    <w:rsid w:val="004566F8"/>
    <w:rsid w:val="0045769B"/>
    <w:rsid w:val="00467D59"/>
    <w:rsid w:val="00470DF7"/>
    <w:rsid w:val="00476153"/>
    <w:rsid w:val="00480A9D"/>
    <w:rsid w:val="00484B5C"/>
    <w:rsid w:val="00486605"/>
    <w:rsid w:val="00490697"/>
    <w:rsid w:val="004A658A"/>
    <w:rsid w:val="004D070C"/>
    <w:rsid w:val="004D72BD"/>
    <w:rsid w:val="004F487F"/>
    <w:rsid w:val="004F5B18"/>
    <w:rsid w:val="004F65A2"/>
    <w:rsid w:val="004F73DA"/>
    <w:rsid w:val="005100F7"/>
    <w:rsid w:val="00515F76"/>
    <w:rsid w:val="00523BBF"/>
    <w:rsid w:val="00531B6B"/>
    <w:rsid w:val="00535CD3"/>
    <w:rsid w:val="0055003C"/>
    <w:rsid w:val="00550D8D"/>
    <w:rsid w:val="00556F5E"/>
    <w:rsid w:val="005613A8"/>
    <w:rsid w:val="00563F95"/>
    <w:rsid w:val="00565259"/>
    <w:rsid w:val="005653AC"/>
    <w:rsid w:val="005667BE"/>
    <w:rsid w:val="005710E9"/>
    <w:rsid w:val="00573305"/>
    <w:rsid w:val="00573A17"/>
    <w:rsid w:val="00577781"/>
    <w:rsid w:val="005812D1"/>
    <w:rsid w:val="0058187A"/>
    <w:rsid w:val="005847BC"/>
    <w:rsid w:val="005917FB"/>
    <w:rsid w:val="00595AE7"/>
    <w:rsid w:val="005A7D4B"/>
    <w:rsid w:val="005A7F49"/>
    <w:rsid w:val="005B0FC8"/>
    <w:rsid w:val="005C004D"/>
    <w:rsid w:val="005C1865"/>
    <w:rsid w:val="005C27B8"/>
    <w:rsid w:val="005C28CF"/>
    <w:rsid w:val="005D1ABA"/>
    <w:rsid w:val="005D31E5"/>
    <w:rsid w:val="005D621F"/>
    <w:rsid w:val="005E0AB2"/>
    <w:rsid w:val="005E2225"/>
    <w:rsid w:val="005F1C60"/>
    <w:rsid w:val="006321A5"/>
    <w:rsid w:val="00655F20"/>
    <w:rsid w:val="006577F5"/>
    <w:rsid w:val="006612BF"/>
    <w:rsid w:val="00673A0F"/>
    <w:rsid w:val="00677A33"/>
    <w:rsid w:val="00681742"/>
    <w:rsid w:val="00681BF5"/>
    <w:rsid w:val="00683C5C"/>
    <w:rsid w:val="00684F20"/>
    <w:rsid w:val="00687675"/>
    <w:rsid w:val="00690BCA"/>
    <w:rsid w:val="006962D3"/>
    <w:rsid w:val="00697F38"/>
    <w:rsid w:val="006A4E45"/>
    <w:rsid w:val="006A684F"/>
    <w:rsid w:val="006B5413"/>
    <w:rsid w:val="006B73FE"/>
    <w:rsid w:val="006C0A04"/>
    <w:rsid w:val="006C1F37"/>
    <w:rsid w:val="006C22D1"/>
    <w:rsid w:val="006C4F85"/>
    <w:rsid w:val="006E07E7"/>
    <w:rsid w:val="006E22BD"/>
    <w:rsid w:val="006E688B"/>
    <w:rsid w:val="006E6BF1"/>
    <w:rsid w:val="006E76C0"/>
    <w:rsid w:val="006F6264"/>
    <w:rsid w:val="007106BD"/>
    <w:rsid w:val="0071148B"/>
    <w:rsid w:val="007126E3"/>
    <w:rsid w:val="007155F9"/>
    <w:rsid w:val="0072324E"/>
    <w:rsid w:val="0073289A"/>
    <w:rsid w:val="007331DE"/>
    <w:rsid w:val="007364FF"/>
    <w:rsid w:val="00741D2E"/>
    <w:rsid w:val="00744F57"/>
    <w:rsid w:val="00746DD3"/>
    <w:rsid w:val="00760EE4"/>
    <w:rsid w:val="00764FDB"/>
    <w:rsid w:val="00770FBF"/>
    <w:rsid w:val="007817E1"/>
    <w:rsid w:val="00781C83"/>
    <w:rsid w:val="00792FDC"/>
    <w:rsid w:val="00793168"/>
    <w:rsid w:val="00796776"/>
    <w:rsid w:val="007A1A46"/>
    <w:rsid w:val="007A616E"/>
    <w:rsid w:val="007B553A"/>
    <w:rsid w:val="007B7F46"/>
    <w:rsid w:val="007C0FB2"/>
    <w:rsid w:val="007C25B5"/>
    <w:rsid w:val="007C76BB"/>
    <w:rsid w:val="007D0A13"/>
    <w:rsid w:val="007D0C31"/>
    <w:rsid w:val="007D134A"/>
    <w:rsid w:val="007D28DA"/>
    <w:rsid w:val="007E7AE6"/>
    <w:rsid w:val="007F315C"/>
    <w:rsid w:val="007F5138"/>
    <w:rsid w:val="007F6070"/>
    <w:rsid w:val="008122FF"/>
    <w:rsid w:val="00821C42"/>
    <w:rsid w:val="008254C2"/>
    <w:rsid w:val="00827BCB"/>
    <w:rsid w:val="00832C0F"/>
    <w:rsid w:val="00835291"/>
    <w:rsid w:val="00835FF2"/>
    <w:rsid w:val="008405E9"/>
    <w:rsid w:val="008418CF"/>
    <w:rsid w:val="00842C55"/>
    <w:rsid w:val="00842F7B"/>
    <w:rsid w:val="00846AE3"/>
    <w:rsid w:val="00851EFB"/>
    <w:rsid w:val="00854DDD"/>
    <w:rsid w:val="00857770"/>
    <w:rsid w:val="00860CFA"/>
    <w:rsid w:val="00863465"/>
    <w:rsid w:val="00874C9A"/>
    <w:rsid w:val="0087669D"/>
    <w:rsid w:val="008819B2"/>
    <w:rsid w:val="00884F7B"/>
    <w:rsid w:val="008B0AFC"/>
    <w:rsid w:val="008B2EC9"/>
    <w:rsid w:val="008D2C85"/>
    <w:rsid w:val="008D5884"/>
    <w:rsid w:val="008D709D"/>
    <w:rsid w:val="008E1347"/>
    <w:rsid w:val="008E3B91"/>
    <w:rsid w:val="008F01A3"/>
    <w:rsid w:val="008F55F4"/>
    <w:rsid w:val="009029DF"/>
    <w:rsid w:val="00906D67"/>
    <w:rsid w:val="00907E43"/>
    <w:rsid w:val="00931A7E"/>
    <w:rsid w:val="009335E1"/>
    <w:rsid w:val="0094797C"/>
    <w:rsid w:val="00956629"/>
    <w:rsid w:val="009757F6"/>
    <w:rsid w:val="00976CBD"/>
    <w:rsid w:val="009808BB"/>
    <w:rsid w:val="009810C4"/>
    <w:rsid w:val="0099573B"/>
    <w:rsid w:val="009A08D8"/>
    <w:rsid w:val="009A2676"/>
    <w:rsid w:val="009C1FF7"/>
    <w:rsid w:val="009C38CA"/>
    <w:rsid w:val="009D45C1"/>
    <w:rsid w:val="009E348C"/>
    <w:rsid w:val="009F2377"/>
    <w:rsid w:val="009F4C3D"/>
    <w:rsid w:val="009F7492"/>
    <w:rsid w:val="00A04D79"/>
    <w:rsid w:val="00A05568"/>
    <w:rsid w:val="00A055FE"/>
    <w:rsid w:val="00A07BD4"/>
    <w:rsid w:val="00A13564"/>
    <w:rsid w:val="00A16A3D"/>
    <w:rsid w:val="00A25EFE"/>
    <w:rsid w:val="00A27CA3"/>
    <w:rsid w:val="00A27F20"/>
    <w:rsid w:val="00A34826"/>
    <w:rsid w:val="00A46B96"/>
    <w:rsid w:val="00A57CF1"/>
    <w:rsid w:val="00A60C48"/>
    <w:rsid w:val="00A6238D"/>
    <w:rsid w:val="00A72A9B"/>
    <w:rsid w:val="00A822FC"/>
    <w:rsid w:val="00A9265E"/>
    <w:rsid w:val="00A93B6F"/>
    <w:rsid w:val="00A95283"/>
    <w:rsid w:val="00AA0D31"/>
    <w:rsid w:val="00AA52DF"/>
    <w:rsid w:val="00AB5741"/>
    <w:rsid w:val="00AB60BF"/>
    <w:rsid w:val="00AD1021"/>
    <w:rsid w:val="00AD1E13"/>
    <w:rsid w:val="00AD2B3A"/>
    <w:rsid w:val="00AF0131"/>
    <w:rsid w:val="00AF0B94"/>
    <w:rsid w:val="00AF502A"/>
    <w:rsid w:val="00AF516B"/>
    <w:rsid w:val="00AF61EF"/>
    <w:rsid w:val="00B0111C"/>
    <w:rsid w:val="00B144A2"/>
    <w:rsid w:val="00B166D6"/>
    <w:rsid w:val="00B21066"/>
    <w:rsid w:val="00B21541"/>
    <w:rsid w:val="00B4415A"/>
    <w:rsid w:val="00B46342"/>
    <w:rsid w:val="00B5104F"/>
    <w:rsid w:val="00B67DEA"/>
    <w:rsid w:val="00B740A9"/>
    <w:rsid w:val="00B75D32"/>
    <w:rsid w:val="00B80537"/>
    <w:rsid w:val="00B87958"/>
    <w:rsid w:val="00B92604"/>
    <w:rsid w:val="00B9510A"/>
    <w:rsid w:val="00B95CF3"/>
    <w:rsid w:val="00BA01BB"/>
    <w:rsid w:val="00BA1B76"/>
    <w:rsid w:val="00BA1F50"/>
    <w:rsid w:val="00BB79A2"/>
    <w:rsid w:val="00BC1D67"/>
    <w:rsid w:val="00BE348B"/>
    <w:rsid w:val="00BE3C58"/>
    <w:rsid w:val="00BE4618"/>
    <w:rsid w:val="00BF0892"/>
    <w:rsid w:val="00C00659"/>
    <w:rsid w:val="00C02C49"/>
    <w:rsid w:val="00C321B7"/>
    <w:rsid w:val="00C3757B"/>
    <w:rsid w:val="00C44DDE"/>
    <w:rsid w:val="00C81EA0"/>
    <w:rsid w:val="00C86830"/>
    <w:rsid w:val="00C90874"/>
    <w:rsid w:val="00C955A9"/>
    <w:rsid w:val="00C96110"/>
    <w:rsid w:val="00CB0544"/>
    <w:rsid w:val="00CC1C59"/>
    <w:rsid w:val="00CC6C7D"/>
    <w:rsid w:val="00CD1CEF"/>
    <w:rsid w:val="00CE4BDB"/>
    <w:rsid w:val="00D02D57"/>
    <w:rsid w:val="00D07D9E"/>
    <w:rsid w:val="00D231D9"/>
    <w:rsid w:val="00D33108"/>
    <w:rsid w:val="00D33226"/>
    <w:rsid w:val="00D373B9"/>
    <w:rsid w:val="00D37DE8"/>
    <w:rsid w:val="00D401F6"/>
    <w:rsid w:val="00D40BC1"/>
    <w:rsid w:val="00D430DE"/>
    <w:rsid w:val="00D50C08"/>
    <w:rsid w:val="00D522B6"/>
    <w:rsid w:val="00D553DC"/>
    <w:rsid w:val="00D83FA3"/>
    <w:rsid w:val="00D93367"/>
    <w:rsid w:val="00D9395B"/>
    <w:rsid w:val="00DA5BA0"/>
    <w:rsid w:val="00DA7FF2"/>
    <w:rsid w:val="00DB2E29"/>
    <w:rsid w:val="00DC278F"/>
    <w:rsid w:val="00DC74C6"/>
    <w:rsid w:val="00DD724A"/>
    <w:rsid w:val="00DE15E4"/>
    <w:rsid w:val="00DE4B4C"/>
    <w:rsid w:val="00DE608B"/>
    <w:rsid w:val="00DF00A0"/>
    <w:rsid w:val="00DF2CAF"/>
    <w:rsid w:val="00E0323E"/>
    <w:rsid w:val="00E13ED2"/>
    <w:rsid w:val="00E1685E"/>
    <w:rsid w:val="00E23F2F"/>
    <w:rsid w:val="00E26C15"/>
    <w:rsid w:val="00E2732D"/>
    <w:rsid w:val="00E36F2A"/>
    <w:rsid w:val="00E40344"/>
    <w:rsid w:val="00E506A0"/>
    <w:rsid w:val="00E534D9"/>
    <w:rsid w:val="00E55A3C"/>
    <w:rsid w:val="00E563F4"/>
    <w:rsid w:val="00E666BB"/>
    <w:rsid w:val="00E73457"/>
    <w:rsid w:val="00E86A00"/>
    <w:rsid w:val="00E905A9"/>
    <w:rsid w:val="00E93156"/>
    <w:rsid w:val="00E9383E"/>
    <w:rsid w:val="00EA2E70"/>
    <w:rsid w:val="00EA6DAB"/>
    <w:rsid w:val="00EA739D"/>
    <w:rsid w:val="00EB65FF"/>
    <w:rsid w:val="00EC3FD8"/>
    <w:rsid w:val="00EC42D3"/>
    <w:rsid w:val="00EC4756"/>
    <w:rsid w:val="00ED257C"/>
    <w:rsid w:val="00ED5A0E"/>
    <w:rsid w:val="00EE0B9B"/>
    <w:rsid w:val="00EF6207"/>
    <w:rsid w:val="00F01556"/>
    <w:rsid w:val="00F31A31"/>
    <w:rsid w:val="00F42E67"/>
    <w:rsid w:val="00F4427D"/>
    <w:rsid w:val="00F468B1"/>
    <w:rsid w:val="00F4698D"/>
    <w:rsid w:val="00F54F21"/>
    <w:rsid w:val="00F55273"/>
    <w:rsid w:val="00F556B9"/>
    <w:rsid w:val="00F56A47"/>
    <w:rsid w:val="00F66388"/>
    <w:rsid w:val="00F71460"/>
    <w:rsid w:val="00F720A2"/>
    <w:rsid w:val="00F83E20"/>
    <w:rsid w:val="00F83FC5"/>
    <w:rsid w:val="00F95D6C"/>
    <w:rsid w:val="00F96D97"/>
    <w:rsid w:val="00FA3B2E"/>
    <w:rsid w:val="00FC1864"/>
    <w:rsid w:val="00FC606D"/>
    <w:rsid w:val="00FD0003"/>
    <w:rsid w:val="00FD5FFC"/>
    <w:rsid w:val="00FF3B50"/>
    <w:rsid w:val="00FF4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CC647"/>
  <w15:chartTrackingRefBased/>
  <w15:docId w15:val="{AB3A2DCA-BCA2-40DB-828A-6CF4245B6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F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112F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tr-T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112F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tr-T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0BC1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112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6112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40BC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16112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</w:rPr>
  </w:style>
  <w:style w:type="character" w:customStyle="1" w:styleId="TitleChar">
    <w:name w:val="Title Char"/>
    <w:basedOn w:val="DefaultParagraphFont"/>
    <w:link w:val="Title"/>
    <w:uiPriority w:val="10"/>
    <w:rsid w:val="001611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112F"/>
    <w:pPr>
      <w:numPr>
        <w:ilvl w:val="1"/>
      </w:numPr>
      <w:spacing w:after="160" w:line="259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tr-TR"/>
    </w:rPr>
  </w:style>
  <w:style w:type="character" w:customStyle="1" w:styleId="SubtitleChar">
    <w:name w:val="Subtitle Char"/>
    <w:basedOn w:val="DefaultParagraphFont"/>
    <w:link w:val="Subtitle"/>
    <w:uiPriority w:val="11"/>
    <w:rsid w:val="0016112F"/>
    <w:rPr>
      <w:rFonts w:eastAsiaTheme="minorEastAsia"/>
      <w:color w:val="5A5A5A" w:themeColor="text1" w:themeTint="A5"/>
      <w:spacing w:val="15"/>
    </w:rPr>
  </w:style>
  <w:style w:type="paragraph" w:styleId="ListParagraph">
    <w:name w:val="List Paragraph"/>
    <w:basedOn w:val="Normal"/>
    <w:uiPriority w:val="34"/>
    <w:qFormat/>
    <w:rsid w:val="0016112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tr-TR"/>
    </w:rPr>
  </w:style>
  <w:style w:type="paragraph" w:styleId="Caption">
    <w:name w:val="caption"/>
    <w:basedOn w:val="Normal"/>
    <w:next w:val="Normal"/>
    <w:unhideWhenUsed/>
    <w:qFormat/>
    <w:rsid w:val="00D40BC1"/>
    <w:pPr>
      <w:spacing w:after="200"/>
      <w:jc w:val="center"/>
    </w:pPr>
    <w:rPr>
      <w:rFonts w:eastAsia="SimSun"/>
      <w:i/>
      <w:iCs/>
      <w:color w:val="44546A" w:themeColor="text2"/>
      <w:sz w:val="18"/>
      <w:szCs w:val="18"/>
      <w:lang w:val="en-US"/>
    </w:rPr>
  </w:style>
  <w:style w:type="paragraph" w:styleId="NoSpacing">
    <w:name w:val="No Spacing"/>
    <w:uiPriority w:val="1"/>
    <w:qFormat/>
    <w:rsid w:val="00D40BC1"/>
    <w:pPr>
      <w:spacing w:after="0" w:line="240" w:lineRule="auto"/>
    </w:pPr>
  </w:style>
  <w:style w:type="table" w:styleId="TableGrid">
    <w:name w:val="Table Grid"/>
    <w:basedOn w:val="TableNormal"/>
    <w:rsid w:val="00D40BC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D40BC1"/>
    <w:pPr>
      <w:tabs>
        <w:tab w:val="left" w:pos="288"/>
      </w:tabs>
      <w:spacing w:after="120" w:line="228" w:lineRule="auto"/>
      <w:ind w:firstLine="288"/>
      <w:jc w:val="both"/>
    </w:pPr>
    <w:rPr>
      <w:rFonts w:eastAsia="SimSun"/>
      <w:spacing w:val="-1"/>
      <w:sz w:val="20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D40BC1"/>
    <w:rPr>
      <w:rFonts w:ascii="Times New Roman" w:eastAsia="SimSun" w:hAnsi="Times New Roman" w:cs="Times New Roman"/>
      <w:spacing w:val="-1"/>
      <w:sz w:val="20"/>
      <w:szCs w:val="20"/>
      <w:lang w:val="x-none" w:eastAsia="x-none"/>
    </w:rPr>
  </w:style>
  <w:style w:type="paragraph" w:styleId="Bibliography">
    <w:name w:val="Bibliography"/>
    <w:basedOn w:val="Normal"/>
    <w:next w:val="Normal"/>
    <w:uiPriority w:val="37"/>
    <w:unhideWhenUsed/>
    <w:rsid w:val="000B5B79"/>
    <w:pPr>
      <w:tabs>
        <w:tab w:val="left" w:pos="384"/>
      </w:tabs>
      <w:ind w:left="384" w:hanging="384"/>
    </w:pPr>
    <w:rPr>
      <w:rFonts w:asciiTheme="minorHAnsi" w:eastAsiaTheme="minorHAnsi" w:hAnsiTheme="minorHAnsi" w:cstheme="minorBidi"/>
      <w:sz w:val="22"/>
      <w:szCs w:val="22"/>
      <w:lang w:val="tr-TR"/>
    </w:rPr>
  </w:style>
  <w:style w:type="character" w:styleId="Hyperlink">
    <w:name w:val="Hyperlink"/>
    <w:basedOn w:val="DefaultParagraphFont"/>
    <w:uiPriority w:val="99"/>
    <w:unhideWhenUsed/>
    <w:rsid w:val="006C22D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72B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tr-TR"/>
    </w:rPr>
  </w:style>
  <w:style w:type="character" w:customStyle="1" w:styleId="HeaderChar">
    <w:name w:val="Header Char"/>
    <w:basedOn w:val="DefaultParagraphFont"/>
    <w:link w:val="Header"/>
    <w:uiPriority w:val="99"/>
    <w:rsid w:val="004D72BD"/>
  </w:style>
  <w:style w:type="paragraph" w:styleId="Footer">
    <w:name w:val="footer"/>
    <w:basedOn w:val="Normal"/>
    <w:link w:val="FooterChar"/>
    <w:uiPriority w:val="99"/>
    <w:unhideWhenUsed/>
    <w:rsid w:val="004D72B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tr-TR"/>
    </w:rPr>
  </w:style>
  <w:style w:type="character" w:customStyle="1" w:styleId="FooterChar">
    <w:name w:val="Footer Char"/>
    <w:basedOn w:val="DefaultParagraphFont"/>
    <w:link w:val="Footer"/>
    <w:uiPriority w:val="99"/>
    <w:rsid w:val="004D72BD"/>
  </w:style>
  <w:style w:type="paragraph" w:styleId="BalloonText">
    <w:name w:val="Balloon Text"/>
    <w:basedOn w:val="Normal"/>
    <w:link w:val="BalloonTextChar"/>
    <w:uiPriority w:val="99"/>
    <w:semiHidden/>
    <w:unhideWhenUsed/>
    <w:rsid w:val="008B2EC9"/>
    <w:rPr>
      <w:rFonts w:ascii="Segoe UI" w:eastAsiaTheme="minorHAnsi" w:hAnsi="Segoe UI" w:cs="Segoe UI"/>
      <w:sz w:val="18"/>
      <w:szCs w:val="18"/>
      <w:lang w:val="tr-T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EC9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781C83"/>
    <w:rPr>
      <w:color w:val="808080"/>
    </w:rPr>
  </w:style>
  <w:style w:type="paragraph" w:styleId="Revision">
    <w:name w:val="Revision"/>
    <w:hidden/>
    <w:uiPriority w:val="99"/>
    <w:semiHidden/>
    <w:rsid w:val="00C86830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83F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83FC5"/>
    <w:rPr>
      <w:rFonts w:ascii="Courier New" w:eastAsia="Times New Roman" w:hAnsi="Courier New" w:cs="Courier New"/>
      <w:sz w:val="20"/>
      <w:szCs w:val="20"/>
      <w:lang w:val="en-CA"/>
    </w:rPr>
  </w:style>
  <w:style w:type="paragraph" w:styleId="NormalWeb">
    <w:name w:val="Normal (Web)"/>
    <w:basedOn w:val="Normal"/>
    <w:uiPriority w:val="99"/>
    <w:semiHidden/>
    <w:unhideWhenUsed/>
    <w:rsid w:val="006A684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68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82593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813854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09488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4707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63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69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19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307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543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rive.google.com/drive/folders/1h1cdiLsGfWZi2G2w4140iUQik_dtTahh?usp=sharing" TargetMode="Externa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88F2F0-E802-44F3-8827-42016D2495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2341</Words>
  <Characters>15968</Characters>
  <Application>Microsoft Office Word</Application>
  <DocSecurity>0</DocSecurity>
  <Lines>483</Lines>
  <Paragraphs>2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kan Ucer</dc:creator>
  <cp:keywords/>
  <dc:description/>
  <cp:lastModifiedBy>Reda Alhajj</cp:lastModifiedBy>
  <cp:revision>4</cp:revision>
  <cp:lastPrinted>2022-04-18T13:19:00Z</cp:lastPrinted>
  <dcterms:created xsi:type="dcterms:W3CDTF">2022-05-01T22:34:00Z</dcterms:created>
  <dcterms:modified xsi:type="dcterms:W3CDTF">2022-08-08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jpk1e8WJ"/&gt;&lt;style id="http://www.zotero.org/styles/ieee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